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3EB3E" w14:textId="0C03270C" w:rsidR="005E4E8C" w:rsidRPr="001828A9" w:rsidRDefault="0076118F" w:rsidP="008A569A">
      <w:pPr>
        <w:bidi w:val="0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8A569A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5E4E8C" w:rsidRPr="001828A9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8A569A" w:rsidRPr="008A569A">
        <w:rPr>
          <w:rFonts w:asciiTheme="majorBidi" w:hAnsiTheme="majorBidi" w:cstheme="majorBidi"/>
          <w:b/>
          <w:bCs/>
          <w:sz w:val="28"/>
          <w:szCs w:val="28"/>
        </w:rPr>
        <w:t>Performance of the Neonatal Tetanus Surveillance System (NTSS) in Sana'a, Yemen: Evaluation Study</w:t>
      </w:r>
      <w:r w:rsidR="008A569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D348B01" w14:textId="359FC173" w:rsidR="005E4E8C" w:rsidRPr="001828A9" w:rsidRDefault="00D6008D" w:rsidP="00FA695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: </w:t>
      </w:r>
      <w:r w:rsidR="005E4E8C" w:rsidRPr="001828A9">
        <w:rPr>
          <w:rFonts w:asciiTheme="majorBidi" w:hAnsiTheme="majorBidi" w:cstheme="majorBidi"/>
          <w:b/>
          <w:bCs/>
          <w:sz w:val="28"/>
          <w:szCs w:val="28"/>
        </w:rPr>
        <w:t>(Central and governorate levels</w:t>
      </w:r>
      <w:r w:rsidR="008A569A">
        <w:rPr>
          <w:rFonts w:asciiTheme="majorBidi" w:hAnsiTheme="majorBidi" w:cstheme="majorBidi"/>
          <w:b/>
          <w:bCs/>
          <w:sz w:val="28"/>
          <w:szCs w:val="28"/>
        </w:rPr>
        <w:t xml:space="preserve">, </w:t>
      </w:r>
      <w:r w:rsidR="008A569A" w:rsidRPr="001828A9">
        <w:rPr>
          <w:rFonts w:asciiTheme="majorBidi" w:hAnsiTheme="majorBidi" w:cstheme="majorBidi"/>
          <w:b/>
          <w:bCs/>
          <w:sz w:val="28"/>
          <w:szCs w:val="28"/>
        </w:rPr>
        <w:t>questionnaire</w:t>
      </w:r>
      <w:r w:rsidR="005E4E8C" w:rsidRPr="001828A9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13C58B45" w14:textId="77777777" w:rsidR="005E4E8C" w:rsidRPr="001828A9" w:rsidRDefault="005E4E8C" w:rsidP="006101F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No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_____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ge: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Sex: __________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                                                        </w:t>
      </w:r>
    </w:p>
    <w:p w14:paraId="1C7C8ABE" w14:textId="77777777" w:rsidR="005E4E8C" w:rsidRPr="001828A9" w:rsidRDefault="005E4E8C" w:rsidP="006101F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Job: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____ 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Experience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Date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: ________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</w:t>
      </w:r>
    </w:p>
    <w:p w14:paraId="70E36919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</w:pPr>
      <w:r w:rsidRPr="001828A9"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  <w:t>1</w:t>
      </w:r>
      <w:r w:rsidR="00EF1BB0" w:rsidRPr="001828A9">
        <w:rPr>
          <w:rFonts w:asciiTheme="majorBidi" w:hAnsiTheme="majorBidi" w:cstheme="majorBidi"/>
          <w:b/>
          <w:iCs/>
          <w:sz w:val="28"/>
          <w:szCs w:val="28"/>
          <w:shd w:val="clear" w:color="auto" w:fill="FFFFFF"/>
          <w:lang w:val="en-GB"/>
        </w:rPr>
        <w:t>. Usefulness</w:t>
      </w:r>
    </w:p>
    <w:p w14:paraId="5F43C842" w14:textId="485CDFB9" w:rsidR="005E4E8C" w:rsidRPr="001828A9" w:rsidRDefault="005E4E8C" w:rsidP="006101F6">
      <w:pPr>
        <w:bidi w:val="0"/>
        <w:rPr>
          <w:rFonts w:asciiTheme="majorBidi" w:hAnsiTheme="majorBidi" w:cstheme="majorBidi"/>
          <w:b/>
          <w:i/>
          <w:sz w:val="28"/>
          <w:szCs w:val="28"/>
          <w:u w:val="single"/>
          <w:shd w:val="clear" w:color="auto" w:fill="FFFFFF"/>
          <w:lang w:val="en-GB"/>
        </w:rPr>
      </w:pPr>
      <w:r w:rsidRPr="001828A9">
        <w:rPr>
          <w:rFonts w:asciiTheme="majorBidi" w:eastAsia="Calibri" w:hAnsiTheme="majorBidi" w:cstheme="majorBidi"/>
          <w:sz w:val="24"/>
          <w:szCs w:val="24"/>
        </w:rPr>
        <w:t xml:space="preserve"> Does the </w:t>
      </w:r>
      <w:r w:rsidR="00A6315B">
        <w:rPr>
          <w:rFonts w:asciiTheme="majorBidi" w:eastAsia="Calibri" w:hAnsiTheme="majorBidi" w:cstheme="majorBidi"/>
          <w:sz w:val="24"/>
          <w:szCs w:val="24"/>
        </w:rPr>
        <w:t>NT</w:t>
      </w:r>
      <w:r w:rsidRPr="001828A9">
        <w:rPr>
          <w:rFonts w:asciiTheme="majorBidi" w:eastAsia="Calibri" w:hAnsiTheme="majorBidi" w:cstheme="majorBidi"/>
          <w:sz w:val="24"/>
          <w:szCs w:val="24"/>
        </w:rPr>
        <w:t xml:space="preserve">SS data used to estimate </w:t>
      </w:r>
      <w:r w:rsidR="00A6315B">
        <w:rPr>
          <w:rFonts w:asciiTheme="majorBidi" w:eastAsia="Calibri" w:hAnsiTheme="majorBidi" w:cstheme="majorBidi"/>
          <w:sz w:val="24"/>
          <w:szCs w:val="24"/>
        </w:rPr>
        <w:t>NT</w:t>
      </w:r>
      <w:r w:rsidRPr="001828A9">
        <w:rPr>
          <w:rFonts w:asciiTheme="majorBidi" w:eastAsia="Calibri" w:hAnsiTheme="majorBidi" w:cstheme="majorBidi"/>
          <w:sz w:val="24"/>
          <w:szCs w:val="24"/>
        </w:rPr>
        <w:t xml:space="preserve"> magnitude, incidence and mortality rates</w:t>
      </w:r>
      <w:r w:rsidRPr="001828A9">
        <w:rPr>
          <w:rFonts w:asciiTheme="majorBidi" w:hAnsiTheme="majorBidi" w:cstheme="majorBidi"/>
          <w:sz w:val="24"/>
          <w:szCs w:val="24"/>
        </w:rPr>
        <w:t>?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</w:p>
    <w:p w14:paraId="466686A2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EA961D1" wp14:editId="131A4A6C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10FA6" id="Rectangle 34" o:spid="_x0000_s1026" style="position:absolute;left:0;text-align:left;margin-left:86.5pt;margin-top:.6pt;width:28.4pt;height:16.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2A5CD40" wp14:editId="5DBFFD0B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27C5D" id="Rectangle 39" o:spid="_x0000_s1026" style="position:absolute;left:0;text-align:left;margin-left:0;margin-top:.25pt;width:28.4pt;height:16.9pt;z-index: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g5fQIAABY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6647DBF3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</w:p>
    <w:p w14:paraId="6DCDF714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118CB97F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</w:p>
    <w:p w14:paraId="5EB50118" w14:textId="3F23DEE7" w:rsidR="005E4E8C" w:rsidRPr="001828A9" w:rsidRDefault="005E4E8C" w:rsidP="006101F6">
      <w:pPr>
        <w:bidi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1828A9">
        <w:rPr>
          <w:rFonts w:asciiTheme="majorBidi" w:eastAsia="Calibri" w:hAnsiTheme="majorBidi" w:cstheme="majorBidi"/>
          <w:sz w:val="24"/>
          <w:szCs w:val="24"/>
        </w:rPr>
        <w:t xml:space="preserve">Does the data used to monitor the trend of </w:t>
      </w:r>
      <w:r w:rsidR="00A6315B">
        <w:rPr>
          <w:rFonts w:asciiTheme="majorBidi" w:eastAsia="Calibri" w:hAnsiTheme="majorBidi" w:cstheme="majorBidi"/>
          <w:sz w:val="24"/>
          <w:szCs w:val="24"/>
        </w:rPr>
        <w:t>NT</w:t>
      </w:r>
      <w:r w:rsidRPr="001828A9">
        <w:rPr>
          <w:rFonts w:asciiTheme="majorBidi" w:eastAsia="Calibri" w:hAnsiTheme="majorBidi" w:cstheme="majorBidi"/>
          <w:sz w:val="24"/>
          <w:szCs w:val="24"/>
        </w:rPr>
        <w:t xml:space="preserve"> spread over time?</w:t>
      </w:r>
    </w:p>
    <w:p w14:paraId="60F7EC41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sz w:val="24"/>
          <w:szCs w:val="24"/>
        </w:rPr>
      </w:pPr>
    </w:p>
    <w:p w14:paraId="222F6117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5B854F" wp14:editId="3715FA45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7" name="Rectangle 192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540C9" id="Rectangle 192207" o:spid="_x0000_s1026" style="position:absolute;left:0;text-align:left;margin-left:86.5pt;margin-top:.6pt;width:28.4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BXkW5Q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2F0959" wp14:editId="648684D4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08" name="Rectangle 192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55FB55" id="Rectangle 192208" o:spid="_x0000_s1026" style="position:absolute;left:0;text-align:left;margin-left:0;margin-top:.25pt;width:28.4pt;height:16.9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81W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0EAC8347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0B34FF0E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>Does the data used to identify areas at high risk?</w:t>
      </w:r>
    </w:p>
    <w:p w14:paraId="0B2981C6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A2AFA1" wp14:editId="57387B91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9" name="Rectangle 192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E8EB1" id="Rectangle 192209" o:spid="_x0000_s1026" style="position:absolute;left:0;text-align:left;margin-left:86.5pt;margin-top:.6pt;width:28.4pt;height:1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AfwE5y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E95FD7" wp14:editId="100E7FBE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10" name="Rectangle 192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4548C" id="Rectangle 192210" o:spid="_x0000_s1026" style="position:absolute;left:0;text-align:left;margin-left:0;margin-top:.25pt;width:28.4pt;height:16.9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woZ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5264398F" w14:textId="77777777" w:rsidR="005E4E8C" w:rsidRPr="001828A9" w:rsidRDefault="005E4E8C" w:rsidP="006101F6">
      <w:pPr>
        <w:bidi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6A00F85D" w14:textId="38691E68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oes the data used to update &amp; develop the national policy strategy for </w:t>
      </w:r>
      <w:r w:rsidR="00A6315B">
        <w:rPr>
          <w:rFonts w:asciiTheme="majorBidi" w:eastAsia="Calibri" w:hAnsiTheme="majorBidi" w:cstheme="majorBidi"/>
          <w:color w:val="000000"/>
          <w:sz w:val="24"/>
          <w:szCs w:val="24"/>
        </w:rPr>
        <w:t>NT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elimination?</w:t>
      </w:r>
    </w:p>
    <w:p w14:paraId="42450AAF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475E30" wp14:editId="27F519D3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15" name="Rectangle 192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6FB19C" id="Rectangle 192215" o:spid="_x0000_s1026" style="position:absolute;left:0;text-align:left;margin-left:86.5pt;margin-top:.6pt;width:28.4pt;height:1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CR8wa5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EC8AF3" wp14:editId="0D9B30D9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16" name="Rectangle 192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2055D7" id="Rectangle 192216" o:spid="_x0000_s1026" style="position:absolute;left:0;text-align:left;margin-left:0;margin-top:.25pt;width:28.4pt;height:16.9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zVG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</w:t>
      </w:r>
    </w:p>
    <w:p w14:paraId="6DB7C1EC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3D977F95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</w:p>
    <w:p w14:paraId="780652EA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hAnsiTheme="majorBidi" w:cstheme="majorBidi"/>
        </w:rPr>
      </w:pPr>
      <w:r w:rsidRPr="001828A9">
        <w:rPr>
          <w:rFonts w:asciiTheme="majorBidi" w:hAnsiTheme="majorBidi" w:cstheme="majorBidi"/>
        </w:rPr>
        <w:t>Does the data used to assess the effect of interventions?</w:t>
      </w:r>
    </w:p>
    <w:p w14:paraId="25A7C868" w14:textId="77777777" w:rsidR="005E4E8C" w:rsidRPr="001828A9" w:rsidRDefault="005E4E8C" w:rsidP="006101F6">
      <w:pPr>
        <w:pStyle w:val="ListParagraph"/>
        <w:spacing w:after="0" w:line="240" w:lineRule="auto"/>
        <w:ind w:left="648"/>
        <w:rPr>
          <w:rFonts w:asciiTheme="majorBidi" w:hAnsiTheme="majorBidi" w:cstheme="majorBidi"/>
        </w:rPr>
      </w:pPr>
    </w:p>
    <w:p w14:paraId="30BFF8C0" w14:textId="77777777" w:rsidR="005E4E8C" w:rsidRPr="001828A9" w:rsidRDefault="005E4E8C" w:rsidP="006101F6">
      <w:pPr>
        <w:pStyle w:val="ListParagraph"/>
        <w:spacing w:after="0" w:line="240" w:lineRule="auto"/>
        <w:ind w:left="64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5AD9A86" wp14:editId="400DD3AB">
                <wp:simplePos x="0" y="0"/>
                <wp:positionH relativeFrom="margin">
                  <wp:posOffset>2705100</wp:posOffset>
                </wp:positionH>
                <wp:positionV relativeFrom="paragraph">
                  <wp:posOffset>3175</wp:posOffset>
                </wp:positionV>
                <wp:extent cx="360680" cy="214630"/>
                <wp:effectExtent l="0" t="0" r="20320" b="13970"/>
                <wp:wrapNone/>
                <wp:docPr id="192222" name="Rectangle 192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28659" id="Rectangle 192222" o:spid="_x0000_s1026" style="position:absolute;left:0;text-align:left;margin-left:213pt;margin-top:.25pt;width:28.4pt;height:16.9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D7E262A" wp14:editId="1B8B1617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00" name="Rectangle 192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77C3F" id="Rectangle 192200" o:spid="_x0000_s1026" style="position:absolute;left:0;text-align:left;margin-left:86.5pt;margin-top:.6pt;width:28.4pt;height:16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</w:t>
      </w:r>
    </w:p>
    <w:p w14:paraId="4FB6B5B7" w14:textId="77777777" w:rsidR="005E4E8C" w:rsidRPr="001828A9" w:rsidRDefault="005E4E8C" w:rsidP="006101F6">
      <w:pPr>
        <w:pStyle w:val="ListParagraph"/>
        <w:spacing w:after="0" w:line="240" w:lineRule="auto"/>
        <w:ind w:left="64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</w:t>
      </w:r>
    </w:p>
    <w:p w14:paraId="2F6610C3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799DD62A" w14:textId="77777777" w:rsidR="005E4E8C" w:rsidRPr="001828A9" w:rsidRDefault="005E4E8C" w:rsidP="006101F6">
      <w:pPr>
        <w:bidi w:val="0"/>
        <w:spacing w:after="0" w:line="360" w:lineRule="auto"/>
        <w:ind w:left="288"/>
        <w:rPr>
          <w:rFonts w:asciiTheme="majorBidi" w:hAnsiTheme="majorBidi" w:cstheme="majorBidi"/>
        </w:rPr>
      </w:pPr>
    </w:p>
    <w:p w14:paraId="372DF47B" w14:textId="77777777" w:rsidR="005E4E8C" w:rsidRPr="001828A9" w:rsidRDefault="005E4E8C" w:rsidP="006101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DB3B82" wp14:editId="1286CB30">
                <wp:simplePos x="0" y="0"/>
                <wp:positionH relativeFrom="margin">
                  <wp:posOffset>2771775</wp:posOffset>
                </wp:positionH>
                <wp:positionV relativeFrom="paragraph">
                  <wp:posOffset>266065</wp:posOffset>
                </wp:positionV>
                <wp:extent cx="360680" cy="214630"/>
                <wp:effectExtent l="0" t="0" r="20320" b="13970"/>
                <wp:wrapNone/>
                <wp:docPr id="192225" name="Rectangle 192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93471E" id="Rectangle 192225" o:spid="_x0000_s1026" style="position:absolute;left:0;text-align:left;margin-left:218.25pt;margin-top:20.95pt;width:28.4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" fillcolor="window" strokecolor="windowText" strokeweight="1pt">
                <w10:wrap anchorx="margin"/>
              </v:rect>
            </w:pict>
          </mc:Fallback>
        </mc:AlternateContent>
      </w:r>
      <w:r w:rsidRPr="001828A9">
        <w:rPr>
          <w:rFonts w:asciiTheme="majorBidi" w:hAnsiTheme="majorBidi" w:cstheme="majorBidi"/>
          <w:sz w:val="24"/>
          <w:szCs w:val="24"/>
        </w:rPr>
        <w:t>Does the system provide a basis for epidemiologic research?</w:t>
      </w:r>
    </w:p>
    <w:p w14:paraId="7908E9D2" w14:textId="77777777" w:rsidR="005E4E8C" w:rsidRPr="001828A9" w:rsidRDefault="005E4E8C" w:rsidP="0065034C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2DA58F" wp14:editId="6A3556D5">
                <wp:simplePos x="0" y="0"/>
                <wp:positionH relativeFrom="column">
                  <wp:posOffset>1098620</wp:posOffset>
                </wp:positionH>
                <wp:positionV relativeFrom="paragraph">
                  <wp:posOffset>7620</wp:posOffset>
                </wp:positionV>
                <wp:extent cx="360680" cy="214630"/>
                <wp:effectExtent l="0" t="0" r="20320" b="13970"/>
                <wp:wrapNone/>
                <wp:docPr id="192224" name="Rectangle 192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0CDC01" id="Rectangle 192224" o:spid="_x0000_s1026" style="position:absolute;left:0;text-align:left;margin-left:86.5pt;margin-top:.6pt;width:28.4pt;height:1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" fillcolor="white [3212]" strokecolor="black [3213]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0-No                                     1-Yes                                                                      </w:t>
      </w:r>
    </w:p>
    <w:p w14:paraId="65FF2701" w14:textId="77777777" w:rsidR="00EF1BB0" w:rsidRPr="001828A9" w:rsidRDefault="005E4E8C" w:rsidP="003C2C9E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08884C2D" w14:textId="77777777" w:rsidR="0065034C" w:rsidRPr="001828A9" w:rsidRDefault="0065034C" w:rsidP="00EF1BB0">
      <w:pPr>
        <w:bidi w:val="0"/>
        <w:spacing w:after="0" w:line="360" w:lineRule="auto"/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</w:pPr>
    </w:p>
    <w:p w14:paraId="6FDF02A8" w14:textId="77777777" w:rsidR="005E4E8C" w:rsidRPr="001828A9" w:rsidRDefault="00EF1BB0" w:rsidP="00950869">
      <w:pPr>
        <w:pStyle w:val="ListParagraph"/>
        <w:numPr>
          <w:ilvl w:val="1"/>
          <w:numId w:val="30"/>
        </w:numPr>
        <w:spacing w:after="0" w:line="360" w:lineRule="auto"/>
        <w:ind w:left="0"/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</w:pPr>
      <w:r w:rsidRPr="001828A9">
        <w:rPr>
          <w:rFonts w:asciiTheme="majorBidi" w:eastAsia="Calibri" w:hAnsiTheme="majorBidi" w:cstheme="majorBidi"/>
          <w:b/>
          <w:iCs/>
          <w:color w:val="000000"/>
          <w:sz w:val="28"/>
          <w:szCs w:val="28"/>
        </w:rPr>
        <w:t>Flexibility</w:t>
      </w:r>
    </w:p>
    <w:p w14:paraId="5975DC98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>Does the system adapted to accommodate to new health related events with little resources and time?</w:t>
      </w:r>
    </w:p>
    <w:p w14:paraId="199C8CE9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B511B33" wp14:editId="118D23A2">
                <wp:simplePos x="0" y="0"/>
                <wp:positionH relativeFrom="column">
                  <wp:posOffset>2781935</wp:posOffset>
                </wp:positionH>
                <wp:positionV relativeFrom="paragraph">
                  <wp:posOffset>19685</wp:posOffset>
                </wp:positionV>
                <wp:extent cx="360680" cy="214630"/>
                <wp:effectExtent l="0" t="0" r="20320" b="1397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7A94D" id="Rectangle 35" o:spid="_x0000_s1026" style="position:absolute;left:0;text-align:left;margin-left:219.05pt;margin-top:1.55pt;width:28.4pt;height:16.9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ZMRfQ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E9CC8DA" wp14:editId="0FD24C95">
                <wp:simplePos x="0" y="0"/>
                <wp:positionH relativeFrom="column">
                  <wp:posOffset>1102335</wp:posOffset>
                </wp:positionH>
                <wp:positionV relativeFrom="paragraph">
                  <wp:posOffset>9220</wp:posOffset>
                </wp:positionV>
                <wp:extent cx="360680" cy="214630"/>
                <wp:effectExtent l="0" t="0" r="20320" b="139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9935E" id="Rectangle 36" o:spid="_x0000_s1026" style="position:absolute;left:0;text-align:left;margin-left:86.8pt;margin-top:.75pt;width:28.4pt;height:16.9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5EbfQ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</w:t>
      </w:r>
    </w:p>
    <w:p w14:paraId="25D68A62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</w:t>
      </w:r>
    </w:p>
    <w:p w14:paraId="32878CDF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1534147E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0A02D236" w14:textId="77777777" w:rsidR="005E4E8C" w:rsidRPr="001828A9" w:rsidRDefault="005E4E8C" w:rsidP="006101F6">
      <w:pPr>
        <w:bidi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>Does the system adapted to accommodate to new additional information (e.g. change in case definition)?</w:t>
      </w:r>
    </w:p>
    <w:p w14:paraId="29470A15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255A7E67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11D0AD80" wp14:editId="0D9CB1EA">
                <wp:simplePos x="0" y="0"/>
                <wp:positionH relativeFrom="column">
                  <wp:posOffset>2823210</wp:posOffset>
                </wp:positionH>
                <wp:positionV relativeFrom="paragraph">
                  <wp:posOffset>12700</wp:posOffset>
                </wp:positionV>
                <wp:extent cx="360680" cy="214630"/>
                <wp:effectExtent l="0" t="0" r="20320" b="1397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CB52A" id="Rectangle 45" o:spid="_x0000_s1026" style="position:absolute;left:0;text-align:left;margin-left:222.3pt;margin-top:1pt;width:28.4pt;height:16.9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1ODfQ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F620A24" wp14:editId="7F2BE064">
                <wp:simplePos x="0" y="0"/>
                <wp:positionH relativeFrom="column">
                  <wp:posOffset>1143355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DAC11" id="Rectangle 41" o:spid="_x0000_s1026" style="position:absolute;left:0;text-align:left;margin-left:90.05pt;margin-top:.55pt;width:28.4pt;height:16.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0-No                                     1-Yes              </w:t>
      </w:r>
    </w:p>
    <w:p w14:paraId="1BB006CB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 </w:t>
      </w:r>
    </w:p>
    <w:p w14:paraId="4B015743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0D7D840D" w14:textId="77777777" w:rsidR="005E4E8C" w:rsidRPr="001828A9" w:rsidRDefault="005E4E8C" w:rsidP="006101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33FB0FB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es the System not affect by fund variation</w:t>
      </w:r>
      <w:r w:rsidRPr="001828A9">
        <w:rPr>
          <w:rFonts w:asciiTheme="majorBidi" w:eastAsia="Calibri" w:hAnsiTheme="majorBidi" w:cstheme="majorBidi"/>
          <w:sz w:val="24"/>
          <w:szCs w:val="24"/>
        </w:rPr>
        <w:t>?</w:t>
      </w:r>
    </w:p>
    <w:p w14:paraId="5D7540E2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4C49F3" wp14:editId="76BDBF39">
                <wp:simplePos x="0" y="0"/>
                <wp:positionH relativeFrom="column">
                  <wp:posOffset>2823210</wp:posOffset>
                </wp:positionH>
                <wp:positionV relativeFrom="paragraph">
                  <wp:posOffset>12700</wp:posOffset>
                </wp:positionV>
                <wp:extent cx="360680" cy="214630"/>
                <wp:effectExtent l="0" t="0" r="20320" b="13970"/>
                <wp:wrapNone/>
                <wp:docPr id="192217" name="Rectangle 192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E720B" id="Rectangle 192217" o:spid="_x0000_s1026" style="position:absolute;left:0;text-align:left;margin-left:222.3pt;margin-top:1pt;width:28.4pt;height:1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5DE6A4" wp14:editId="75660202">
                <wp:simplePos x="0" y="0"/>
                <wp:positionH relativeFrom="column">
                  <wp:posOffset>1143355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192218" name="Rectangle 192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7EF10" id="Rectangle 192218" o:spid="_x0000_s1026" style="position:absolute;left:0;text-align:left;margin-left:90.05pt;margin-top:.55pt;width:28.4pt;height:16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o57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0-No                                     1-Yes              </w:t>
      </w:r>
    </w:p>
    <w:p w14:paraId="764704AD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</w:p>
    <w:p w14:paraId="1D8B543D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052B7783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</w:t>
      </w:r>
    </w:p>
    <w:p w14:paraId="6F949DC6" w14:textId="77777777" w:rsidR="005E4E8C" w:rsidRPr="001828A9" w:rsidRDefault="005E4E8C" w:rsidP="006101F6">
      <w:pPr>
        <w:bidi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es the system adapted to increase in the reporting sources</w:t>
      </w:r>
      <w:r w:rsidRPr="001828A9">
        <w:rPr>
          <w:rFonts w:asciiTheme="majorBidi" w:eastAsia="Calibri" w:hAnsiTheme="majorBidi" w:cstheme="majorBidi"/>
          <w:sz w:val="24"/>
          <w:szCs w:val="24"/>
          <w:lang w:bidi="ar-YE"/>
        </w:rPr>
        <w:t>?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</w:t>
      </w:r>
    </w:p>
    <w:p w14:paraId="3375B62F" w14:textId="77777777" w:rsidR="005E4E8C" w:rsidRPr="001828A9" w:rsidRDefault="005E4E8C" w:rsidP="006101F6">
      <w:pPr>
        <w:pStyle w:val="ListParagraph"/>
        <w:tabs>
          <w:tab w:val="left" w:pos="720"/>
        </w:tabs>
        <w:spacing w:after="0" w:line="240" w:lineRule="auto"/>
        <w:ind w:left="990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67FE29" wp14:editId="618E5969">
                <wp:simplePos x="0" y="0"/>
                <wp:positionH relativeFrom="column">
                  <wp:posOffset>2890520</wp:posOffset>
                </wp:positionH>
                <wp:positionV relativeFrom="paragraph">
                  <wp:posOffset>174625</wp:posOffset>
                </wp:positionV>
                <wp:extent cx="360680" cy="214630"/>
                <wp:effectExtent l="0" t="0" r="20320" b="13970"/>
                <wp:wrapNone/>
                <wp:docPr id="192212" name="Rectangle 192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9FA37" id="Rectangle 192212" o:spid="_x0000_s1026" style="position:absolute;left:0;text-align:left;margin-left:227.6pt;margin-top:13.75pt;width:28.4pt;height:1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s+a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" fillcolor="window" strokecolor="windowText" strokeweight="1pt"/>
            </w:pict>
          </mc:Fallback>
        </mc:AlternateContent>
      </w:r>
    </w:p>
    <w:p w14:paraId="45DAE94A" w14:textId="77777777" w:rsidR="005E4E8C" w:rsidRPr="001828A9" w:rsidRDefault="005E4E8C" w:rsidP="006101F6">
      <w:pPr>
        <w:pStyle w:val="ListParagraph"/>
        <w:tabs>
          <w:tab w:val="left" w:pos="720"/>
        </w:tabs>
        <w:spacing w:after="0" w:line="240" w:lineRule="auto"/>
        <w:ind w:left="990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090E47" wp14:editId="4F757A4E">
                <wp:simplePos x="0" y="0"/>
                <wp:positionH relativeFrom="column">
                  <wp:posOffset>1169035</wp:posOffset>
                </wp:positionH>
                <wp:positionV relativeFrom="paragraph">
                  <wp:posOffset>8890</wp:posOffset>
                </wp:positionV>
                <wp:extent cx="360680" cy="214630"/>
                <wp:effectExtent l="0" t="0" r="20320" b="13970"/>
                <wp:wrapNone/>
                <wp:docPr id="192204" name="Rectangle 192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3137D" id="Rectangle 192204" o:spid="_x0000_s1026" style="position:absolute;left:0;text-align:left;margin-left:92.05pt;margin-top:.7pt;width:28.4pt;height:1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7Po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0-No                                     1-Yes             </w:t>
      </w:r>
    </w:p>
    <w:p w14:paraId="7A3488E8" w14:textId="77777777" w:rsidR="005E4E8C" w:rsidRPr="001828A9" w:rsidRDefault="005E4E8C" w:rsidP="006101F6">
      <w:pPr>
        <w:pStyle w:val="ListParagraph"/>
        <w:tabs>
          <w:tab w:val="left" w:pos="720"/>
        </w:tabs>
        <w:spacing w:after="0" w:line="240" w:lineRule="auto"/>
        <w:ind w:left="990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  </w:t>
      </w:r>
    </w:p>
    <w:p w14:paraId="4C7521FE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44A5F4E6" w14:textId="77777777" w:rsidR="005E4E8C" w:rsidRPr="001828A9" w:rsidRDefault="005E4E8C" w:rsidP="006101F6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DB0FD6A" w14:textId="77777777" w:rsidR="005E4E8C" w:rsidRPr="001828A9" w:rsidRDefault="005E4E8C" w:rsidP="006101F6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es the system adopt to integrate with other surveillance?</w:t>
      </w:r>
    </w:p>
    <w:p w14:paraId="79F68786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8E1EB3C" wp14:editId="3E0A4207">
                <wp:simplePos x="0" y="0"/>
                <wp:positionH relativeFrom="column">
                  <wp:posOffset>2854656</wp:posOffset>
                </wp:positionH>
                <wp:positionV relativeFrom="paragraph">
                  <wp:posOffset>5385</wp:posOffset>
                </wp:positionV>
                <wp:extent cx="360680" cy="214630"/>
                <wp:effectExtent l="0" t="0" r="20320" b="1397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F2118" id="Rectangle 48" o:spid="_x0000_s1026" style="position:absolute;left:0;text-align:left;margin-left:224.8pt;margin-top:.4pt;width:28.4pt;height:16.9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lmtfA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A93C93B" wp14:editId="029BA93D">
                <wp:simplePos x="0" y="0"/>
                <wp:positionH relativeFrom="column">
                  <wp:posOffset>1167536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BDDB0" id="Rectangle 46" o:spid="_x0000_s1026" style="position:absolute;left:0;text-align:left;margin-left:91.95pt;margin-top:.55pt;width:28.4pt;height:16.9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VGJfQ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</w:t>
      </w:r>
    </w:p>
    <w:p w14:paraId="01BA0C7B" w14:textId="77777777" w:rsidR="005E4E8C" w:rsidRPr="001828A9" w:rsidRDefault="005E4E8C" w:rsidP="006101F6">
      <w:pPr>
        <w:bidi w:val="0"/>
        <w:spacing w:after="0" w:line="24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                        </w:t>
      </w:r>
    </w:p>
    <w:p w14:paraId="597D7444" w14:textId="77777777" w:rsidR="005E4E8C" w:rsidRPr="001828A9" w:rsidRDefault="005E4E8C" w:rsidP="006101F6">
      <w:pPr>
        <w:bidi w:val="0"/>
        <w:ind w:right="-503"/>
        <w:rPr>
          <w:rFonts w:asciiTheme="majorBidi" w:hAnsiTheme="majorBidi" w:cstheme="majorBidi"/>
          <w:b/>
          <w:sz w:val="24"/>
          <w:szCs w:val="24"/>
        </w:rPr>
      </w:pPr>
      <w:r w:rsidRPr="001828A9">
        <w:rPr>
          <w:rFonts w:asciiTheme="majorBidi" w:hAnsiTheme="majorBidi" w:cstheme="majorBidi"/>
          <w:b/>
          <w:sz w:val="24"/>
          <w:szCs w:val="24"/>
        </w:rPr>
        <w:t>Comment:</w:t>
      </w:r>
    </w:p>
    <w:p w14:paraId="3CE24DA4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</w:t>
      </w:r>
    </w:p>
    <w:p w14:paraId="50C95D80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5814D7EE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32ACBCE6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27D78B90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1311DC25" w14:textId="77777777" w:rsidR="005E4E8C" w:rsidRPr="001828A9" w:rsidRDefault="005E4E8C" w:rsidP="006101F6">
      <w:pPr>
        <w:bidi w:val="0"/>
        <w:contextualSpacing/>
        <w:rPr>
          <w:rFonts w:asciiTheme="majorBidi" w:eastAsia="Calibri" w:hAnsiTheme="majorBidi" w:cstheme="majorBidi"/>
          <w:b/>
          <w:i/>
          <w:sz w:val="28"/>
          <w:szCs w:val="28"/>
          <w:u w:val="single"/>
        </w:rPr>
      </w:pPr>
    </w:p>
    <w:p w14:paraId="2F374033" w14:textId="77777777" w:rsidR="005E4E8C" w:rsidRPr="001828A9" w:rsidRDefault="005E4E8C" w:rsidP="006101F6">
      <w:pPr>
        <w:bidi w:val="0"/>
        <w:spacing w:line="360" w:lineRule="auto"/>
        <w:contextualSpacing/>
        <w:rPr>
          <w:rFonts w:asciiTheme="majorBidi" w:eastAsia="Calibri" w:hAnsiTheme="majorBidi" w:cstheme="majorBidi"/>
          <w:b/>
          <w:iCs/>
          <w:sz w:val="28"/>
          <w:szCs w:val="28"/>
        </w:rPr>
      </w:pPr>
      <w:r w:rsidRPr="001828A9">
        <w:rPr>
          <w:rFonts w:asciiTheme="majorBidi" w:eastAsia="Calibri" w:hAnsiTheme="majorBidi" w:cstheme="majorBidi"/>
          <w:b/>
          <w:iCs/>
          <w:sz w:val="28"/>
          <w:szCs w:val="28"/>
        </w:rPr>
        <w:t>3. Stability</w:t>
      </w:r>
    </w:p>
    <w:p w14:paraId="75A6A650" w14:textId="77777777" w:rsidR="005E4E8C" w:rsidRPr="001828A9" w:rsidRDefault="005E4E8C" w:rsidP="006101F6">
      <w:pPr>
        <w:bidi w:val="0"/>
        <w:spacing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es the system has funds from non-governmental organization?</w:t>
      </w:r>
    </w:p>
    <w:p w14:paraId="15473756" w14:textId="77777777" w:rsidR="005E4E8C" w:rsidRPr="001828A9" w:rsidRDefault="00C25324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B8439B" wp14:editId="40065EDD">
                <wp:simplePos x="0" y="0"/>
                <wp:positionH relativeFrom="column">
                  <wp:posOffset>1217031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192220" name="Rectangle 192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267F86" id="Rectangle 192220" o:spid="_x0000_s1026" style="position:absolute;left:0;text-align:left;margin-left:95.85pt;margin-top:.55pt;width:28.4pt;height:1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M9ufw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720EB0" wp14:editId="65AA5DF0">
                <wp:simplePos x="0" y="0"/>
                <wp:positionH relativeFrom="column">
                  <wp:posOffset>2895971</wp:posOffset>
                </wp:positionH>
                <wp:positionV relativeFrom="paragraph">
                  <wp:posOffset>5080</wp:posOffset>
                </wp:positionV>
                <wp:extent cx="360680" cy="214630"/>
                <wp:effectExtent l="0" t="0" r="20320" b="13970"/>
                <wp:wrapNone/>
                <wp:docPr id="192219" name="Rectangle 192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81F3C" id="Rectangle 192219" o:spid="_x0000_s1026" style="position:absolute;left:0;text-align:left;margin-left:228.05pt;margin-top:.4pt;width:28.4pt;height:1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                                                    </w:t>
      </w:r>
    </w:p>
    <w:p w14:paraId="6822A3D9" w14:textId="77777777" w:rsidR="005E4E8C" w:rsidRPr="001828A9" w:rsidRDefault="00C25324" w:rsidP="006101F6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E29E85" wp14:editId="37E84875">
                <wp:simplePos x="0" y="0"/>
                <wp:positionH relativeFrom="column">
                  <wp:posOffset>2912481</wp:posOffset>
                </wp:positionH>
                <wp:positionV relativeFrom="paragraph">
                  <wp:posOffset>394970</wp:posOffset>
                </wp:positionV>
                <wp:extent cx="360680" cy="214630"/>
                <wp:effectExtent l="0" t="0" r="20320" b="13970"/>
                <wp:wrapNone/>
                <wp:docPr id="192221" name="Rectangle 192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423B6" id="Rectangle 192221" o:spid="_x0000_s1026" style="position:absolute;left:0;text-align:left;margin-left:229.35pt;margin-top:31.1pt;width:28.4pt;height:16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" fillcolor="window" strokecolor="windowText" strokeweight="1pt"/>
            </w:pict>
          </mc:Fallback>
        </mc:AlternateContent>
      </w:r>
      <w:r w:rsidR="005E4E8C" w:rsidRPr="001828A9">
        <w:rPr>
          <w:rFonts w:asciiTheme="majorBidi" w:hAnsiTheme="majorBidi" w:cstheme="majorBidi"/>
          <w:sz w:val="24"/>
          <w:szCs w:val="24"/>
        </w:rPr>
        <w:t>Does the system have governmental fund?</w:t>
      </w:r>
    </w:p>
    <w:p w14:paraId="13F4B239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3078CF" wp14:editId="0F9781E8">
                <wp:simplePos x="0" y="0"/>
                <wp:positionH relativeFrom="column">
                  <wp:posOffset>1225286</wp:posOffset>
                </wp:positionH>
                <wp:positionV relativeFrom="paragraph">
                  <wp:posOffset>6985</wp:posOffset>
                </wp:positionV>
                <wp:extent cx="360680" cy="214630"/>
                <wp:effectExtent l="0" t="0" r="20320" b="13970"/>
                <wp:wrapNone/>
                <wp:docPr id="192233" name="Rectangle 192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98FBA" id="Rectangle 192233" o:spid="_x0000_s1026" style="position:absolute;left:0;text-align:left;margin-left:96.5pt;margin-top:.55pt;width:28.4pt;height:16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0-No                                     1-Yes                                                              </w:t>
      </w:r>
    </w:p>
    <w:p w14:paraId="2D65E7E2" w14:textId="77777777" w:rsidR="005E4E8C" w:rsidRPr="001828A9" w:rsidRDefault="00C25324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25F598D" wp14:editId="5EFB5FDF">
                <wp:simplePos x="0" y="0"/>
                <wp:positionH relativeFrom="column">
                  <wp:posOffset>1219571</wp:posOffset>
                </wp:positionH>
                <wp:positionV relativeFrom="paragraph">
                  <wp:posOffset>266700</wp:posOffset>
                </wp:positionV>
                <wp:extent cx="360680" cy="214630"/>
                <wp:effectExtent l="0" t="0" r="20320" b="1397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DD93F" id="Rectangle 58" o:spid="_x0000_s1026" style="position:absolute;left:0;text-align:left;margin-left:96.05pt;margin-top:21pt;width:28.4pt;height:16.9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Y8XfA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" fillcolor="window" strokecolor="windowText" strokeweight="1pt"/>
            </w:pict>
          </mc:Fallback>
        </mc:AlternateContent>
      </w:r>
      <w:r w:rsidR="005E4E8C" w:rsidRPr="001828A9">
        <w:rPr>
          <w:rFonts w:asciiTheme="majorBidi" w:hAnsiTheme="majorBidi" w:cstheme="majorBidi"/>
          <w:sz w:val="24"/>
          <w:szCs w:val="24"/>
        </w:rPr>
        <w:t>Do you think the system is stable without sponsors fund?</w:t>
      </w:r>
    </w:p>
    <w:p w14:paraId="397DA544" w14:textId="77777777" w:rsidR="005E4E8C" w:rsidRPr="001828A9" w:rsidRDefault="005E4E8C" w:rsidP="006101F6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C99CC32" wp14:editId="633B805D">
                <wp:simplePos x="0" y="0"/>
                <wp:positionH relativeFrom="column">
                  <wp:posOffset>2894965</wp:posOffset>
                </wp:positionH>
                <wp:positionV relativeFrom="paragraph">
                  <wp:posOffset>3810</wp:posOffset>
                </wp:positionV>
                <wp:extent cx="360680" cy="214630"/>
                <wp:effectExtent l="0" t="0" r="20320" b="1397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B62D3" id="Rectangle 57" o:spid="_x0000_s1026" style="position:absolute;left:0;text-align:left;margin-left:227.95pt;margin-top:.3pt;width:28.4pt;height:16.9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4Y1fQIAABY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  </w:t>
      </w:r>
    </w:p>
    <w:p w14:paraId="2439E537" w14:textId="77777777" w:rsidR="005E4E8C" w:rsidRPr="001828A9" w:rsidRDefault="005E4E8C" w:rsidP="006101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CB866B1" wp14:editId="49489E9E">
                <wp:simplePos x="0" y="0"/>
                <wp:positionH relativeFrom="column">
                  <wp:posOffset>1228725</wp:posOffset>
                </wp:positionH>
                <wp:positionV relativeFrom="paragraph">
                  <wp:posOffset>271780</wp:posOffset>
                </wp:positionV>
                <wp:extent cx="360680" cy="214630"/>
                <wp:effectExtent l="0" t="0" r="20320" b="1397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EC232" id="Rectangle 61" o:spid="_x0000_s1026" style="position:absolute;left:0;text-align:left;margin-left:96.75pt;margin-top:21.4pt;width:28.4pt;height:16.9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hAnsiTheme="majorBidi" w:cstheme="majorBidi"/>
          <w:sz w:val="24"/>
          <w:szCs w:val="24"/>
        </w:rPr>
        <w:t xml:space="preserve">Do you think the system not required time to collecting, sending, receiving and manage data? 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</w:t>
      </w:r>
    </w:p>
    <w:p w14:paraId="5C1B3BB5" w14:textId="77777777" w:rsidR="005E4E8C" w:rsidRPr="001828A9" w:rsidRDefault="005E4E8C" w:rsidP="006101F6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1F9F93B" wp14:editId="6DDAFA23">
                <wp:simplePos x="0" y="0"/>
                <wp:positionH relativeFrom="column">
                  <wp:posOffset>2926715</wp:posOffset>
                </wp:positionH>
                <wp:positionV relativeFrom="paragraph">
                  <wp:posOffset>13970</wp:posOffset>
                </wp:positionV>
                <wp:extent cx="360680" cy="214630"/>
                <wp:effectExtent l="0" t="0" r="20320" b="1397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9008B" id="Rectangle 60" o:spid="_x0000_s1026" style="position:absolute;left:0;text-align:left;margin-left:230.45pt;margin-top:1.1pt;width:28.4pt;height:16.9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" fillcolor="window" strokecolor="windowText" strokeweight="1pt"/>
            </w:pict>
          </mc:Fallback>
        </mc:AlternateConten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0-No                                     1-Yes               </w:t>
      </w:r>
    </w:p>
    <w:p w14:paraId="1BCE6898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BB0948" wp14:editId="165FBD3D">
                <wp:simplePos x="0" y="0"/>
                <wp:positionH relativeFrom="column">
                  <wp:posOffset>2927350</wp:posOffset>
                </wp:positionH>
                <wp:positionV relativeFrom="paragraph">
                  <wp:posOffset>250825</wp:posOffset>
                </wp:positionV>
                <wp:extent cx="360680" cy="214630"/>
                <wp:effectExtent l="0" t="0" r="20320" b="13970"/>
                <wp:wrapNone/>
                <wp:docPr id="192196" name="Rectangle 192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6CEC29" id="Rectangle 192196" o:spid="_x0000_s1026" style="position:absolute;left:0;text-align:left;margin-left:230.5pt;margin-top:19.75pt;width:28.4pt;height:1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" fillcolor="window" strokecolor="windowText" strokeweight="1pt"/>
            </w:pict>
          </mc:Fallback>
        </mc:AlternateContent>
      </w:r>
      <w:r w:rsidRPr="001828A9">
        <w:rPr>
          <w:rFonts w:asciiTheme="majorBidi" w:hAnsiTheme="majorBidi" w:cstheme="majorBidi"/>
          <w:sz w:val="24"/>
          <w:szCs w:val="24"/>
        </w:rPr>
        <w:t xml:space="preserve">Are the reports released regularly?             </w:t>
      </w:r>
    </w:p>
    <w:p w14:paraId="588F60E4" w14:textId="77777777" w:rsidR="005E4E8C" w:rsidRPr="001828A9" w:rsidRDefault="005E4E8C" w:rsidP="006101F6">
      <w:pPr>
        <w:bidi w:val="0"/>
        <w:spacing w:after="0" w:line="360" w:lineRule="auto"/>
        <w:ind w:left="288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1828A9">
        <w:rPr>
          <w:rFonts w:asciiTheme="majorBidi" w:eastAsia="Calibri" w:hAnsiTheme="majorBidi" w:cstheme="majorBid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EB9BD5" wp14:editId="76C62FF0">
                <wp:simplePos x="0" y="0"/>
                <wp:positionH relativeFrom="column">
                  <wp:posOffset>1235075</wp:posOffset>
                </wp:positionH>
                <wp:positionV relativeFrom="paragraph">
                  <wp:posOffset>12065</wp:posOffset>
                </wp:positionV>
                <wp:extent cx="360680" cy="214630"/>
                <wp:effectExtent l="0" t="0" r="20320" b="13970"/>
                <wp:wrapNone/>
                <wp:docPr id="192197" name="Rectangle 192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680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84270" id="Rectangle 192197" o:spid="_x0000_s1026" style="position:absolute;left:0;text-align:left;margin-left:97.25pt;margin-top:.95pt;width:28.4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" fillcolor="window" strokecolor="windowText" strokeweight="1pt"/>
            </w:pict>
          </mc:Fallback>
        </mc:AlternateContent>
      </w:r>
      <w:r w:rsidRPr="001828A9">
        <w:rPr>
          <w:rFonts w:asciiTheme="majorBidi" w:hAnsiTheme="majorBidi" w:cstheme="majorBidi"/>
          <w:sz w:val="24"/>
          <w:szCs w:val="24"/>
        </w:rPr>
        <w:t xml:space="preserve">       </w:t>
      </w:r>
      <w:r w:rsidRPr="001828A9">
        <w:rPr>
          <w:rFonts w:asciiTheme="majorBidi" w:eastAsia="Calibri" w:hAnsiTheme="majorBidi" w:cstheme="majorBidi"/>
          <w:sz w:val="24"/>
          <w:szCs w:val="24"/>
        </w:rPr>
        <w:t xml:space="preserve">   0-No                                     1-Yes                                   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                 </w:t>
      </w:r>
    </w:p>
    <w:p w14:paraId="0F84E439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color w:val="000000"/>
          <w:sz w:val="24"/>
          <w:szCs w:val="24"/>
        </w:rPr>
        <w:t>What are the strengths you have in the system?</w:t>
      </w:r>
    </w:p>
    <w:p w14:paraId="78340691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7EECDACA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F9269CC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EF19F0A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666EF3A2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985861C" w14:textId="77777777" w:rsidR="005E4E8C" w:rsidRPr="001828A9" w:rsidRDefault="005E4E8C" w:rsidP="006101F6">
      <w:pPr>
        <w:tabs>
          <w:tab w:val="left" w:pos="720"/>
          <w:tab w:val="left" w:pos="90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color w:val="000000"/>
          <w:sz w:val="24"/>
          <w:szCs w:val="24"/>
        </w:rPr>
        <w:t>What are the weaknesses you have in the system?</w:t>
      </w:r>
    </w:p>
    <w:p w14:paraId="2276CE78" w14:textId="77777777" w:rsidR="005E4E8C" w:rsidRPr="001828A9" w:rsidRDefault="005E4E8C" w:rsidP="006101F6">
      <w:pPr>
        <w:pStyle w:val="ListParagraph"/>
        <w:tabs>
          <w:tab w:val="left" w:pos="990"/>
        </w:tabs>
        <w:spacing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14:paraId="42DB9375" w14:textId="77777777" w:rsidR="005E4E8C" w:rsidRPr="001828A9" w:rsidRDefault="005E4E8C" w:rsidP="006101F6">
      <w:pPr>
        <w:pStyle w:val="ListParagraph"/>
        <w:tabs>
          <w:tab w:val="left" w:pos="990"/>
        </w:tabs>
        <w:spacing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14:paraId="7CB4BC61" w14:textId="77777777" w:rsidR="005E4E8C" w:rsidRPr="001828A9" w:rsidRDefault="005E4E8C" w:rsidP="006101F6">
      <w:pPr>
        <w:pStyle w:val="ListParagraph"/>
        <w:tabs>
          <w:tab w:val="left" w:pos="990"/>
        </w:tabs>
        <w:spacing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14:paraId="3CABBD04" w14:textId="77777777" w:rsidR="005E4E8C" w:rsidRPr="001828A9" w:rsidRDefault="005E4E8C" w:rsidP="006101F6">
      <w:pPr>
        <w:pStyle w:val="ListParagraph"/>
        <w:tabs>
          <w:tab w:val="left" w:pos="990"/>
        </w:tabs>
        <w:spacing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14:paraId="237F0BF6" w14:textId="77777777" w:rsidR="005E4E8C" w:rsidRPr="001828A9" w:rsidRDefault="005E4E8C" w:rsidP="006101F6">
      <w:pPr>
        <w:pStyle w:val="ListParagraph"/>
        <w:tabs>
          <w:tab w:val="left" w:pos="990"/>
        </w:tabs>
        <w:spacing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14:paraId="5BFA971C" w14:textId="77777777" w:rsidR="005E4E8C" w:rsidRPr="001828A9" w:rsidRDefault="005E4E8C" w:rsidP="006101F6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828A9">
        <w:rPr>
          <w:rFonts w:asciiTheme="majorBidi" w:hAnsiTheme="majorBidi" w:cstheme="majorBidi"/>
          <w:sz w:val="24"/>
          <w:szCs w:val="24"/>
        </w:rPr>
        <w:t>Do you have any suggestions or recommendations about the program?</w:t>
      </w:r>
    </w:p>
    <w:p w14:paraId="31B540D6" w14:textId="44628E8A" w:rsidR="006C4333" w:rsidRPr="008A569A" w:rsidRDefault="006C4333" w:rsidP="008A569A">
      <w:pPr>
        <w:tabs>
          <w:tab w:val="left" w:pos="990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18519E7" w14:textId="77777777" w:rsidR="006C4333" w:rsidRPr="001828A9" w:rsidRDefault="006C4333" w:rsidP="006101F6">
      <w:pPr>
        <w:pStyle w:val="ListParagraph"/>
        <w:tabs>
          <w:tab w:val="left" w:pos="990"/>
        </w:tabs>
        <w:spacing w:line="360" w:lineRule="auto"/>
        <w:ind w:left="810"/>
        <w:jc w:val="center"/>
        <w:rPr>
          <w:rFonts w:asciiTheme="majorBidi" w:hAnsiTheme="majorBidi" w:cstheme="majorBidi"/>
          <w:sz w:val="24"/>
          <w:szCs w:val="24"/>
        </w:rPr>
      </w:pPr>
    </w:p>
    <w:p w14:paraId="3A3F6353" w14:textId="77777777" w:rsidR="005E4E8C" w:rsidRPr="001828A9" w:rsidRDefault="005E4E8C" w:rsidP="00762A04">
      <w:pPr>
        <w:pStyle w:val="ListParagraph"/>
        <w:tabs>
          <w:tab w:val="left" w:pos="990"/>
        </w:tabs>
        <w:spacing w:line="36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</w:rPr>
        <w:t>Thank you</w:t>
      </w:r>
    </w:p>
    <w:p w14:paraId="2CD227AB" w14:textId="312FFBB5" w:rsidR="005E4E8C" w:rsidRPr="001828A9" w:rsidRDefault="00D6008D" w:rsidP="008A569A">
      <w:pPr>
        <w:bidi w:val="0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  <w:rtl/>
          <w:lang w:bidi="ar-YE"/>
        </w:rPr>
      </w:pPr>
      <w:r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lastRenderedPageBreak/>
        <w:t xml:space="preserve">B: </w:t>
      </w:r>
      <w:r w:rsidR="005E4E8C" w:rsidRPr="001828A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(Gov</w:t>
      </w:r>
      <w:bookmarkStart w:id="0" w:name="_GoBack"/>
      <w:bookmarkEnd w:id="0"/>
      <w:r w:rsidR="005E4E8C" w:rsidRPr="001828A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ernorate, Districts and health facilities levels</w:t>
      </w:r>
      <w:r w:rsidR="008A569A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 xml:space="preserve">, </w:t>
      </w:r>
      <w:r w:rsidR="008A569A" w:rsidRPr="001828A9">
        <w:rPr>
          <w:rFonts w:asciiTheme="majorBidi" w:hAnsiTheme="majorBidi" w:cstheme="majorBidi"/>
          <w:b/>
          <w:bCs/>
          <w:sz w:val="28"/>
          <w:szCs w:val="28"/>
        </w:rPr>
        <w:t>questionnaire</w:t>
      </w:r>
      <w:r w:rsidR="005E4E8C" w:rsidRPr="001828A9"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  <w:t>)</w:t>
      </w:r>
    </w:p>
    <w:p w14:paraId="15488DA9" w14:textId="77777777" w:rsidR="005E4E8C" w:rsidRPr="001828A9" w:rsidRDefault="005E4E8C" w:rsidP="006101F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No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_____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ge: 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Sex: __________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                                                        </w:t>
      </w:r>
    </w:p>
    <w:p w14:paraId="1B6F4B43" w14:textId="77777777" w:rsidR="005E4E8C" w:rsidRPr="001828A9" w:rsidRDefault="005E4E8C" w:rsidP="006101F6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Job: 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____________ 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Experience: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 ________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>District</w:t>
      </w:r>
      <w:r w:rsidRPr="001828A9">
        <w:rPr>
          <w:rFonts w:asciiTheme="majorBidi" w:hAnsiTheme="majorBidi" w:cstheme="majorBidi"/>
          <w:color w:val="000000"/>
          <w:sz w:val="24"/>
          <w:szCs w:val="24"/>
        </w:rPr>
        <w:t xml:space="preserve">: ________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</w:t>
      </w:r>
      <w:r w:rsidRPr="001828A9">
        <w:rPr>
          <w:rFonts w:asciiTheme="majorBidi" w:hAnsiTheme="majorBidi" w:cstheme="majorBidi"/>
          <w:b/>
          <w:bCs/>
          <w:color w:val="000000"/>
        </w:rPr>
        <w:t xml:space="preserve">                                           </w:t>
      </w:r>
      <w:r w:rsidRPr="001828A9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   </w:t>
      </w:r>
      <w:r w:rsidRPr="001828A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                 </w:t>
      </w:r>
      <w:r w:rsidRPr="001828A9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                                                     </w:t>
      </w:r>
    </w:p>
    <w:p w14:paraId="17A70C07" w14:textId="77777777" w:rsidR="005E4E8C" w:rsidRPr="001828A9" w:rsidRDefault="005E4E8C" w:rsidP="006101F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  <w:lang w:bidi="ar-YE"/>
        </w:rPr>
      </w:pPr>
    </w:p>
    <w:tbl>
      <w:tblPr>
        <w:tblStyle w:val="TableGrid1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535"/>
        <w:gridCol w:w="5670"/>
        <w:gridCol w:w="355"/>
        <w:gridCol w:w="450"/>
        <w:gridCol w:w="435"/>
        <w:gridCol w:w="15"/>
        <w:gridCol w:w="360"/>
        <w:gridCol w:w="360"/>
        <w:gridCol w:w="2525"/>
      </w:tblGrid>
      <w:tr w:rsidR="005E4E8C" w:rsidRPr="001828A9" w14:paraId="318BCB2D" w14:textId="77777777" w:rsidTr="005C56C9">
        <w:trPr>
          <w:trHeight w:val="233"/>
          <w:jc w:val="center"/>
        </w:trPr>
        <w:tc>
          <w:tcPr>
            <w:tcW w:w="450" w:type="dxa"/>
            <w:vMerge w:val="restart"/>
          </w:tcPr>
          <w:p w14:paraId="7E85355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  <w:vMerge w:val="restart"/>
          </w:tcPr>
          <w:p w14:paraId="575C51C6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43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Merge w:val="restart"/>
          </w:tcPr>
          <w:p w14:paraId="0BBA0CD9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5" w:type="dxa"/>
            <w:vAlign w:val="center"/>
          </w:tcPr>
          <w:p w14:paraId="7B8B943B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before="120" w:after="12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34C28C80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before="120" w:after="12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dxa"/>
            <w:vAlign w:val="center"/>
          </w:tcPr>
          <w:p w14:paraId="2694E816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before="120" w:after="12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5" w:type="dxa"/>
            <w:gridSpan w:val="2"/>
            <w:vAlign w:val="center"/>
          </w:tcPr>
          <w:p w14:paraId="399868D0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before="120" w:after="12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14:paraId="26F9BEB8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before="120" w:after="12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vMerge w:val="restart"/>
            <w:vAlign w:val="center"/>
          </w:tcPr>
          <w:p w14:paraId="56165370" w14:textId="77777777" w:rsidR="005E4E8C" w:rsidRPr="001828A9" w:rsidRDefault="005E4E8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Comment</w:t>
            </w:r>
          </w:p>
        </w:tc>
      </w:tr>
      <w:tr w:rsidR="005E4E8C" w:rsidRPr="001828A9" w14:paraId="43629220" w14:textId="77777777" w:rsidTr="005C56C9">
        <w:trPr>
          <w:cantSplit/>
          <w:trHeight w:val="1727"/>
          <w:jc w:val="center"/>
        </w:trPr>
        <w:tc>
          <w:tcPr>
            <w:tcW w:w="450" w:type="dxa"/>
            <w:vMerge/>
          </w:tcPr>
          <w:p w14:paraId="5AFE4ED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  <w:vMerge/>
          </w:tcPr>
          <w:p w14:paraId="69248C76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43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Merge/>
          </w:tcPr>
          <w:p w14:paraId="3A2D87B3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5" w:type="dxa"/>
            <w:textDirection w:val="btLr"/>
            <w:vAlign w:val="center"/>
          </w:tcPr>
          <w:p w14:paraId="7FBBA907" w14:textId="77777777" w:rsidR="005E4E8C" w:rsidRPr="001828A9" w:rsidRDefault="005E4E8C" w:rsidP="006F1693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450" w:type="dxa"/>
            <w:textDirection w:val="btLr"/>
            <w:vAlign w:val="center"/>
          </w:tcPr>
          <w:p w14:paraId="5D506AED" w14:textId="77777777" w:rsidR="005E4E8C" w:rsidRPr="001828A9" w:rsidRDefault="005E4E8C" w:rsidP="006F1693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35" w:type="dxa"/>
            <w:textDirection w:val="btLr"/>
            <w:vAlign w:val="center"/>
          </w:tcPr>
          <w:p w14:paraId="7122E9D3" w14:textId="77777777" w:rsidR="005E4E8C" w:rsidRPr="001828A9" w:rsidRDefault="00C23C51" w:rsidP="006F1693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375" w:type="dxa"/>
            <w:gridSpan w:val="2"/>
            <w:textDirection w:val="btLr"/>
            <w:vAlign w:val="center"/>
          </w:tcPr>
          <w:p w14:paraId="63713AC9" w14:textId="77777777" w:rsidR="005E4E8C" w:rsidRPr="001828A9" w:rsidRDefault="005E4E8C" w:rsidP="006F1693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360" w:type="dxa"/>
            <w:textDirection w:val="btLr"/>
            <w:vAlign w:val="center"/>
          </w:tcPr>
          <w:p w14:paraId="09E92A08" w14:textId="77777777" w:rsidR="005E4E8C" w:rsidRPr="001828A9" w:rsidRDefault="005E4E8C" w:rsidP="006F1693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525" w:type="dxa"/>
            <w:vMerge/>
            <w:textDirection w:val="btLr"/>
            <w:vAlign w:val="center"/>
          </w:tcPr>
          <w:p w14:paraId="50FE35CB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right="113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4E8C" w:rsidRPr="001828A9" w14:paraId="3DC06B4E" w14:textId="77777777" w:rsidTr="005C56C9">
        <w:trPr>
          <w:trHeight w:val="296"/>
          <w:jc w:val="center"/>
        </w:trPr>
        <w:tc>
          <w:tcPr>
            <w:tcW w:w="450" w:type="dxa"/>
            <w:vMerge w:val="restart"/>
            <w:textDirection w:val="btLr"/>
          </w:tcPr>
          <w:p w14:paraId="378CA640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Simplicity</w:t>
            </w:r>
          </w:p>
        </w:tc>
        <w:tc>
          <w:tcPr>
            <w:tcW w:w="535" w:type="dxa"/>
          </w:tcPr>
          <w:p w14:paraId="29D2A9D0" w14:textId="77777777" w:rsidR="005E4E8C" w:rsidRPr="001828A9" w:rsidRDefault="005E4E8C" w:rsidP="00C23C51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11C94BC2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ase definition is available</w:t>
            </w:r>
          </w:p>
        </w:tc>
        <w:tc>
          <w:tcPr>
            <w:tcW w:w="355" w:type="dxa"/>
          </w:tcPr>
          <w:p w14:paraId="726C17FB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37E0F57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4C35A4A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40FB87D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0C9835A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464E1D22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E4E8C" w:rsidRPr="001828A9" w14:paraId="1B179FA2" w14:textId="77777777" w:rsidTr="005C56C9">
        <w:trPr>
          <w:jc w:val="center"/>
        </w:trPr>
        <w:tc>
          <w:tcPr>
            <w:tcW w:w="450" w:type="dxa"/>
            <w:vMerge/>
          </w:tcPr>
          <w:p w14:paraId="19E173E4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7927C286" w14:textId="77777777" w:rsidR="005E4E8C" w:rsidRPr="001828A9" w:rsidRDefault="005E4E8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055E8093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ase definition is easy to apply</w:t>
            </w:r>
          </w:p>
        </w:tc>
        <w:tc>
          <w:tcPr>
            <w:tcW w:w="355" w:type="dxa"/>
          </w:tcPr>
          <w:p w14:paraId="15773E7A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1AA49535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36FCBF49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194333BB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224491A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05153ED2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E4E8C" w:rsidRPr="001828A9" w14:paraId="76B7770C" w14:textId="77777777" w:rsidTr="005C56C9">
        <w:trPr>
          <w:jc w:val="center"/>
        </w:trPr>
        <w:tc>
          <w:tcPr>
            <w:tcW w:w="450" w:type="dxa"/>
            <w:vMerge/>
          </w:tcPr>
          <w:p w14:paraId="7453DD2B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5058BA39" w14:textId="77777777" w:rsidR="005E4E8C" w:rsidRPr="001828A9" w:rsidRDefault="005E4E8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76ED036E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Investigation </w:t>
            </w:r>
            <w:r w:rsidR="00AC5F93"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forms</w:t>
            </w: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always available</w:t>
            </w:r>
          </w:p>
        </w:tc>
        <w:tc>
          <w:tcPr>
            <w:tcW w:w="355" w:type="dxa"/>
          </w:tcPr>
          <w:p w14:paraId="7DA99449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6DAAA223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461B0F0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171C523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3489E2B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28CA5F5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E4E8C" w:rsidRPr="001828A9" w14:paraId="0ECE0170" w14:textId="77777777" w:rsidTr="005C56C9">
        <w:trPr>
          <w:trHeight w:val="296"/>
          <w:jc w:val="center"/>
        </w:trPr>
        <w:tc>
          <w:tcPr>
            <w:tcW w:w="450" w:type="dxa"/>
            <w:vMerge/>
          </w:tcPr>
          <w:p w14:paraId="775EF247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108195CB" w14:textId="77777777" w:rsidR="005E4E8C" w:rsidRPr="001828A9" w:rsidRDefault="005E4E8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565C33EF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Investigation format is easy to fill</w:t>
            </w:r>
          </w:p>
        </w:tc>
        <w:tc>
          <w:tcPr>
            <w:tcW w:w="355" w:type="dxa"/>
          </w:tcPr>
          <w:p w14:paraId="2A413197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22183890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163EA376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7C11B3B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E28691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7F5584A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E4E8C" w:rsidRPr="001828A9" w14:paraId="4A1108CE" w14:textId="77777777" w:rsidTr="005C56C9">
        <w:trPr>
          <w:jc w:val="center"/>
        </w:trPr>
        <w:tc>
          <w:tcPr>
            <w:tcW w:w="450" w:type="dxa"/>
            <w:vMerge/>
          </w:tcPr>
          <w:p w14:paraId="1019DD5D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4B4DEAB0" w14:textId="77777777" w:rsidR="005E4E8C" w:rsidRPr="001828A9" w:rsidRDefault="005E4E8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07313ABB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Collecting detailed information of reported cases don’t require telephone contact or home visit</w:t>
            </w:r>
          </w:p>
        </w:tc>
        <w:tc>
          <w:tcPr>
            <w:tcW w:w="355" w:type="dxa"/>
          </w:tcPr>
          <w:p w14:paraId="06A6D4C7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493D9CA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5BAF7BA6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762765F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6080C78B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47740C84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E4E8C" w:rsidRPr="001828A9" w14:paraId="30406C27" w14:textId="77777777" w:rsidTr="005C56C9">
        <w:trPr>
          <w:jc w:val="center"/>
        </w:trPr>
        <w:tc>
          <w:tcPr>
            <w:tcW w:w="450" w:type="dxa"/>
            <w:vMerge/>
          </w:tcPr>
          <w:p w14:paraId="0A8BB369" w14:textId="77777777" w:rsidR="005E4E8C" w:rsidRPr="001828A9" w:rsidRDefault="005E4E8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2C6E7E31" w14:textId="77777777" w:rsidR="005E4E8C" w:rsidRPr="001828A9" w:rsidRDefault="005E4E8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25EBD660" w14:textId="77777777" w:rsidR="005E4E8C" w:rsidRPr="001828A9" w:rsidRDefault="00F0217C" w:rsidP="00C23C51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828A9">
              <w:rPr>
                <w:rFonts w:asciiTheme="majorBidi" w:hAnsiTheme="majorBidi" w:cstheme="majorBidi"/>
                <w:sz w:val="24"/>
                <w:szCs w:val="24"/>
              </w:rPr>
              <w:t>Collecting data do not need much time</w:t>
            </w:r>
          </w:p>
        </w:tc>
        <w:tc>
          <w:tcPr>
            <w:tcW w:w="355" w:type="dxa"/>
          </w:tcPr>
          <w:p w14:paraId="638BD9AB" w14:textId="77777777" w:rsidR="005E4E8C" w:rsidRPr="001828A9" w:rsidRDefault="005E4E8C" w:rsidP="00A14F57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072A6930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011217C7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2E26EFC1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26C89D60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794A3E2E" w14:textId="77777777" w:rsidR="005E4E8C" w:rsidRPr="001828A9" w:rsidRDefault="005E4E8C" w:rsidP="006101F6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663E2564" w14:textId="77777777" w:rsidTr="005C56C9">
        <w:trPr>
          <w:jc w:val="center"/>
        </w:trPr>
        <w:tc>
          <w:tcPr>
            <w:tcW w:w="450" w:type="dxa"/>
            <w:vMerge/>
          </w:tcPr>
          <w:p w14:paraId="3281D29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397883BB" w14:textId="77777777" w:rsidR="00F0217C" w:rsidRPr="001828A9" w:rsidRDefault="00F0217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5F628276" w14:textId="77777777" w:rsidR="00F0217C" w:rsidRPr="001828A9" w:rsidRDefault="00F0217C" w:rsidP="00F0217C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28A9">
              <w:rPr>
                <w:rFonts w:asciiTheme="majorBidi" w:hAnsiTheme="majorBidi" w:cstheme="majorBidi"/>
                <w:sz w:val="24"/>
                <w:szCs w:val="24"/>
              </w:rPr>
              <w:t>Data transportation to the central level is very easy</w:t>
            </w:r>
          </w:p>
        </w:tc>
        <w:tc>
          <w:tcPr>
            <w:tcW w:w="355" w:type="dxa"/>
          </w:tcPr>
          <w:p w14:paraId="6133C76D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1A768348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4F971D19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73442DE8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19A217B7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7A7499D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6CCEB329" w14:textId="77777777" w:rsidTr="005C56C9">
        <w:trPr>
          <w:jc w:val="center"/>
        </w:trPr>
        <w:tc>
          <w:tcPr>
            <w:tcW w:w="450" w:type="dxa"/>
            <w:vMerge/>
          </w:tcPr>
          <w:p w14:paraId="792D635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5D48DDAA" w14:textId="77777777" w:rsidR="00F0217C" w:rsidRPr="001828A9" w:rsidRDefault="00F0217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4F6CB3AD" w14:textId="73261780" w:rsidR="00F0217C" w:rsidRPr="001828A9" w:rsidRDefault="00F0217C" w:rsidP="00F0217C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28A9">
              <w:rPr>
                <w:rFonts w:asciiTheme="majorBidi" w:hAnsiTheme="majorBidi" w:cstheme="majorBidi"/>
                <w:sz w:val="24"/>
                <w:szCs w:val="24"/>
              </w:rPr>
              <w:t xml:space="preserve">You received training on </w:t>
            </w:r>
            <w:r w:rsidR="00A6315B">
              <w:rPr>
                <w:rFonts w:asciiTheme="majorBidi" w:hAnsiTheme="majorBidi" w:cstheme="majorBidi"/>
                <w:sz w:val="24"/>
                <w:szCs w:val="24"/>
              </w:rPr>
              <w:t>NT</w:t>
            </w:r>
          </w:p>
        </w:tc>
        <w:tc>
          <w:tcPr>
            <w:tcW w:w="355" w:type="dxa"/>
          </w:tcPr>
          <w:p w14:paraId="1835C36D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6196DC5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738F510A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5C24D44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0BEFC9E9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0921B2A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12F74482" w14:textId="77777777" w:rsidTr="005C56C9">
        <w:trPr>
          <w:jc w:val="center"/>
        </w:trPr>
        <w:tc>
          <w:tcPr>
            <w:tcW w:w="450" w:type="dxa"/>
            <w:vMerge/>
          </w:tcPr>
          <w:p w14:paraId="50BC2295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5C877D2D" w14:textId="77777777" w:rsidR="00F0217C" w:rsidRPr="001828A9" w:rsidRDefault="00F0217C" w:rsidP="005C56C9">
            <w:pPr>
              <w:pStyle w:val="ListParagraph"/>
              <w:numPr>
                <w:ilvl w:val="3"/>
                <w:numId w:val="6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54DA1963" w14:textId="77777777" w:rsidR="00F0217C" w:rsidRPr="001828A9" w:rsidRDefault="00F0217C" w:rsidP="00F0217C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28A9">
              <w:rPr>
                <w:rFonts w:asciiTheme="majorBidi" w:hAnsiTheme="majorBidi" w:cstheme="majorBidi"/>
                <w:sz w:val="24"/>
                <w:szCs w:val="24"/>
              </w:rPr>
              <w:t>The updating of data and follow up of cases are easy</w:t>
            </w:r>
          </w:p>
        </w:tc>
        <w:tc>
          <w:tcPr>
            <w:tcW w:w="355" w:type="dxa"/>
          </w:tcPr>
          <w:p w14:paraId="4E0CD65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5D87863E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3335F308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37B9531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5BB4B939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3F3297D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103FCA87" w14:textId="77777777" w:rsidTr="00C23C51">
        <w:trPr>
          <w:jc w:val="center"/>
        </w:trPr>
        <w:tc>
          <w:tcPr>
            <w:tcW w:w="450" w:type="dxa"/>
            <w:vMerge/>
          </w:tcPr>
          <w:p w14:paraId="330BF450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05" w:type="dxa"/>
            <w:gridSpan w:val="2"/>
            <w:vAlign w:val="center"/>
          </w:tcPr>
          <w:p w14:paraId="6CA866AB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Total Score =</w:t>
            </w:r>
          </w:p>
        </w:tc>
        <w:tc>
          <w:tcPr>
            <w:tcW w:w="355" w:type="dxa"/>
          </w:tcPr>
          <w:p w14:paraId="1377A48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6FEEE8C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" w:type="dxa"/>
          </w:tcPr>
          <w:p w14:paraId="3B64835E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gridSpan w:val="2"/>
          </w:tcPr>
          <w:p w14:paraId="1A1070D0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03C48FDE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26CFE2E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7679D7A9" w14:textId="77777777" w:rsidTr="005C56C9">
        <w:trPr>
          <w:cantSplit/>
          <w:trHeight w:val="440"/>
          <w:jc w:val="center"/>
        </w:trPr>
        <w:tc>
          <w:tcPr>
            <w:tcW w:w="450" w:type="dxa"/>
            <w:vMerge w:val="restart"/>
            <w:textDirection w:val="btLr"/>
            <w:vAlign w:val="center"/>
          </w:tcPr>
          <w:p w14:paraId="7A49490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</w:rPr>
              <w:t>Acceptability</w:t>
            </w:r>
          </w:p>
        </w:tc>
        <w:tc>
          <w:tcPr>
            <w:tcW w:w="535" w:type="dxa"/>
          </w:tcPr>
          <w:p w14:paraId="68835CEB" w14:textId="77777777" w:rsidR="00F0217C" w:rsidRPr="001828A9" w:rsidRDefault="00F0217C" w:rsidP="0095086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14:paraId="12909963" w14:textId="6E86C503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2"/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 xml:space="preserve">You are willing to participate within the </w:t>
            </w:r>
            <w:r w:rsidR="00A6315B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NT</w:t>
            </w:r>
            <w:r w:rsidRPr="001828A9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355" w:type="dxa"/>
          </w:tcPr>
          <w:p w14:paraId="505921A9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066D412A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14:paraId="2869A9E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8A7948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FF9CCD1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3D335CBF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1E03A584" w14:textId="77777777" w:rsidTr="005C56C9">
        <w:trPr>
          <w:trHeight w:val="359"/>
          <w:jc w:val="center"/>
        </w:trPr>
        <w:tc>
          <w:tcPr>
            <w:tcW w:w="450" w:type="dxa"/>
            <w:vMerge/>
          </w:tcPr>
          <w:p w14:paraId="3B536B27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</w:tcPr>
          <w:p w14:paraId="0A427B48" w14:textId="77777777" w:rsidR="00F0217C" w:rsidRPr="001828A9" w:rsidRDefault="00F0217C" w:rsidP="0095086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6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338030E7" w14:textId="2FE9E772" w:rsidR="00F0217C" w:rsidRPr="001828A9" w:rsidRDefault="00F0217C" w:rsidP="005C56C9">
            <w:pPr>
              <w:numPr>
                <w:ilvl w:val="5"/>
                <w:numId w:val="0"/>
              </w:numPr>
              <w:bidi w:val="0"/>
              <w:spacing w:after="0" w:line="240" w:lineRule="auto"/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 xml:space="preserve">You are completely satisfied with </w:t>
            </w:r>
            <w:r w:rsidR="00A6315B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NT</w:t>
            </w:r>
            <w:r w:rsidRPr="001828A9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355" w:type="dxa"/>
          </w:tcPr>
          <w:p w14:paraId="57E0ED27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F6C5D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14:paraId="18108653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CFDE110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2B00485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75AA36C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0217C" w:rsidRPr="001828A9" w14:paraId="309B9258" w14:textId="77777777" w:rsidTr="00A14F57">
        <w:trPr>
          <w:trHeight w:val="170"/>
          <w:jc w:val="center"/>
        </w:trPr>
        <w:tc>
          <w:tcPr>
            <w:tcW w:w="450" w:type="dxa"/>
            <w:vMerge/>
          </w:tcPr>
          <w:p w14:paraId="0CF1884E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05" w:type="dxa"/>
            <w:gridSpan w:val="2"/>
          </w:tcPr>
          <w:p w14:paraId="2906D98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after="0"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828A9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Total Scores =</w:t>
            </w:r>
          </w:p>
        </w:tc>
        <w:tc>
          <w:tcPr>
            <w:tcW w:w="355" w:type="dxa"/>
          </w:tcPr>
          <w:p w14:paraId="06D3C492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14:paraId="0528D52E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14:paraId="0A870BC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9DB5809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</w:tcPr>
          <w:p w14:paraId="6ECD3871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</w:tcPr>
          <w:p w14:paraId="51FB4BE6" w14:textId="77777777" w:rsidR="00F0217C" w:rsidRPr="001828A9" w:rsidRDefault="00F0217C" w:rsidP="00F0217C">
            <w:pPr>
              <w:numPr>
                <w:ilvl w:val="5"/>
                <w:numId w:val="0"/>
              </w:numPr>
              <w:bidi w:val="0"/>
              <w:spacing w:line="240" w:lineRule="auto"/>
              <w:ind w:left="1152" w:hanging="1152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5B4A0100" w14:textId="77777777" w:rsidR="005E4E8C" w:rsidRPr="001828A9" w:rsidRDefault="005E4E8C" w:rsidP="006101F6">
      <w:pPr>
        <w:bidi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</w:rPr>
      </w:pPr>
    </w:p>
    <w:p w14:paraId="41153E55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7051AD8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49E3B3C0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3F739A14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0EAB620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759C0B1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294222B0" w14:textId="77777777" w:rsidR="005E4E8C" w:rsidRPr="001828A9" w:rsidRDefault="005E4E8C" w:rsidP="006101F6">
      <w:pPr>
        <w:bidi w:val="0"/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939925A" w14:textId="77777777" w:rsidR="005E4E8C" w:rsidRPr="001828A9" w:rsidRDefault="005E4E8C" w:rsidP="003354E2">
      <w:pPr>
        <w:pStyle w:val="ListParagraph"/>
        <w:numPr>
          <w:ilvl w:val="0"/>
          <w:numId w:val="8"/>
        </w:numPr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What are the strengths you have in the system?</w:t>
      </w:r>
    </w:p>
    <w:p w14:paraId="60B06D6C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B62A332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421BA2A2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393B093A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28DDD0E3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0A34DA2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73E63064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0DB65C9" w14:textId="77777777" w:rsidR="005E4E8C" w:rsidRPr="001828A9" w:rsidRDefault="005E4E8C" w:rsidP="006101F6">
      <w:pPr>
        <w:pStyle w:val="ListParagraph"/>
        <w:spacing w:after="0" w:line="240" w:lineRule="auto"/>
        <w:ind w:left="9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BDCBACA" w14:textId="77777777" w:rsidR="005E4E8C" w:rsidRPr="001828A9" w:rsidRDefault="005E4E8C" w:rsidP="003354E2">
      <w:pPr>
        <w:pStyle w:val="ListParagraph"/>
        <w:numPr>
          <w:ilvl w:val="0"/>
          <w:numId w:val="8"/>
        </w:numPr>
        <w:spacing w:after="0" w:line="24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color w:val="000000" w:themeColor="text1"/>
          <w:sz w:val="24"/>
          <w:szCs w:val="24"/>
        </w:rPr>
        <w:t>What are the weaknesses</w:t>
      </w:r>
      <w:r w:rsidRPr="001828A9">
        <w:rPr>
          <w:rFonts w:asciiTheme="majorBidi" w:hAnsiTheme="majorBidi" w:cstheme="majorBidi"/>
          <w:b/>
          <w:color w:val="000000" w:themeColor="text1"/>
        </w:rPr>
        <w:t>?</w:t>
      </w:r>
    </w:p>
    <w:p w14:paraId="3DF6D15E" w14:textId="77777777" w:rsidR="005E4E8C" w:rsidRPr="001828A9" w:rsidRDefault="005E4E8C" w:rsidP="006101F6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</w:p>
    <w:p w14:paraId="40CAD1E6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3FE33AB9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0B50A0B4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2F31D689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260001A4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94BA912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16A21619" w14:textId="77777777" w:rsidR="005E4E8C" w:rsidRPr="001828A9" w:rsidRDefault="005E4E8C" w:rsidP="006101F6">
      <w:pPr>
        <w:pStyle w:val="ListParagraph"/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336688A" w14:textId="77777777" w:rsidR="005E4E8C" w:rsidRPr="001828A9" w:rsidRDefault="005E4E8C" w:rsidP="003354E2">
      <w:pPr>
        <w:pStyle w:val="ListParagraph"/>
        <w:numPr>
          <w:ilvl w:val="0"/>
          <w:numId w:val="7"/>
        </w:numPr>
        <w:spacing w:after="0" w:line="240" w:lineRule="auto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</w:rPr>
        <w:t>Any suggestion or recommendations you want to add.</w:t>
      </w:r>
    </w:p>
    <w:p w14:paraId="39555D76" w14:textId="77777777" w:rsidR="005E4E8C" w:rsidRPr="001828A9" w:rsidRDefault="005E4E8C" w:rsidP="006101F6">
      <w:pPr>
        <w:pStyle w:val="ListParagraph"/>
        <w:ind w:left="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AEF3DDA" w14:textId="77777777" w:rsidR="005E4E8C" w:rsidRPr="001828A9" w:rsidRDefault="005E4E8C" w:rsidP="006101F6">
      <w:pPr>
        <w:bidi w:val="0"/>
        <w:ind w:left="-9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6724A0B2" w14:textId="77777777" w:rsidR="005E4E8C" w:rsidRPr="001828A9" w:rsidRDefault="005E4E8C" w:rsidP="006101F6">
      <w:pPr>
        <w:bidi w:val="0"/>
        <w:ind w:lef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0335B7F7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3EDF3667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1436E5B0" w14:textId="77777777" w:rsidR="005C56C9" w:rsidRPr="001828A9" w:rsidRDefault="005C56C9" w:rsidP="005C56C9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19165A5F" w14:textId="77777777" w:rsidR="005C56C9" w:rsidRPr="001828A9" w:rsidRDefault="005C56C9" w:rsidP="005C56C9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0995A24A" w14:textId="77777777" w:rsidR="005C56C9" w:rsidRPr="001828A9" w:rsidRDefault="005C56C9" w:rsidP="005C56C9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4C7FB810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5AC52D14" w14:textId="77777777" w:rsidR="005C56C9" w:rsidRPr="001828A9" w:rsidRDefault="005C56C9" w:rsidP="005C56C9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</w:p>
    <w:p w14:paraId="595F4E5A" w14:textId="77777777" w:rsidR="005E4E8C" w:rsidRPr="001828A9" w:rsidRDefault="005E4E8C" w:rsidP="006101F6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YE"/>
        </w:rPr>
      </w:pPr>
      <w:r w:rsidRPr="001828A9">
        <w:rPr>
          <w:rFonts w:asciiTheme="majorBidi" w:hAnsiTheme="majorBidi" w:cstheme="majorBidi"/>
          <w:b/>
          <w:bCs/>
          <w:sz w:val="24"/>
          <w:szCs w:val="24"/>
          <w:lang w:bidi="ar-YE"/>
        </w:rPr>
        <w:t>Thank you</w:t>
      </w:r>
    </w:p>
    <w:p w14:paraId="384DB6BA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1867C3DB" w14:textId="77777777" w:rsidR="005E4E8C" w:rsidRPr="001828A9" w:rsidRDefault="005E4E8C" w:rsidP="006101F6">
      <w:pPr>
        <w:bidi w:val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sectPr w:rsidR="005E4E8C" w:rsidRPr="001828A9" w:rsidSect="00E6222B">
      <w:footerReference w:type="default" r:id="rId8"/>
      <w:pgSz w:w="12240" w:h="15840"/>
      <w:pgMar w:top="1440" w:right="1440" w:bottom="1440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439B1" w14:textId="77777777" w:rsidR="008551CD" w:rsidRDefault="008551CD" w:rsidP="00632026">
      <w:pPr>
        <w:spacing w:after="0" w:line="240" w:lineRule="auto"/>
      </w:pPr>
      <w:r>
        <w:separator/>
      </w:r>
    </w:p>
  </w:endnote>
  <w:endnote w:type="continuationSeparator" w:id="0">
    <w:p w14:paraId="5D93DBD5" w14:textId="77777777" w:rsidR="008551CD" w:rsidRDefault="008551CD" w:rsidP="0063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3599250"/>
      <w:docPartObj>
        <w:docPartGallery w:val="Page Numbers (Bottom of Page)"/>
        <w:docPartUnique/>
      </w:docPartObj>
    </w:sdtPr>
    <w:sdtEndPr/>
    <w:sdtContent>
      <w:p w14:paraId="0C399BC0" w14:textId="1A618EF9" w:rsidR="000C0BF2" w:rsidRDefault="000C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A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8DA23" w14:textId="77777777" w:rsidR="000C0BF2" w:rsidRDefault="000C0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CDAD7" w14:textId="77777777" w:rsidR="008551CD" w:rsidRDefault="008551CD" w:rsidP="00632026">
      <w:pPr>
        <w:spacing w:after="0" w:line="240" w:lineRule="auto"/>
      </w:pPr>
      <w:r>
        <w:separator/>
      </w:r>
    </w:p>
  </w:footnote>
  <w:footnote w:type="continuationSeparator" w:id="0">
    <w:p w14:paraId="208AD584" w14:textId="77777777" w:rsidR="008551CD" w:rsidRDefault="008551CD" w:rsidP="00632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C1313"/>
    <w:multiLevelType w:val="multilevel"/>
    <w:tmpl w:val="F7504400"/>
    <w:lvl w:ilvl="0">
      <w:start w:val="1"/>
      <w:numFmt w:val="decimal"/>
      <w:lvlText w:val="%1"/>
      <w:lvlJc w:val="left"/>
      <w:pPr>
        <w:ind w:left="522" w:hanging="432"/>
      </w:pPr>
      <w:rPr>
        <w:rFonts w:asciiTheme="majorBidi" w:hAnsiTheme="majorBidi" w:cstheme="majorBidi" w:hint="default"/>
        <w:sz w:val="28"/>
        <w:szCs w:val="28"/>
        <w:u w:val="none"/>
      </w:rPr>
    </w:lvl>
    <w:lvl w:ilvl="1">
      <w:start w:val="1"/>
      <w:numFmt w:val="decimal"/>
      <w:pStyle w:val="6"/>
      <w:lvlText w:val="%1.%2"/>
      <w:lvlJc w:val="left"/>
      <w:pPr>
        <w:ind w:left="846" w:hanging="576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pStyle w:val="7"/>
      <w:lvlText w:val="%1.%2.%3"/>
      <w:lvlJc w:val="left"/>
      <w:pPr>
        <w:ind w:left="990" w:hanging="720"/>
      </w:pPr>
    </w:lvl>
    <w:lvl w:ilvl="3">
      <w:start w:val="1"/>
      <w:numFmt w:val="decimal"/>
      <w:pStyle w:val="8"/>
      <w:lvlText w:val="%1.%2.%3.%4"/>
      <w:lvlJc w:val="left"/>
      <w:pPr>
        <w:ind w:left="864" w:hanging="864"/>
      </w:pPr>
    </w:lvl>
    <w:lvl w:ilvl="4">
      <w:start w:val="1"/>
      <w:numFmt w:val="decimal"/>
      <w:pStyle w:val="9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66D3460"/>
    <w:multiLevelType w:val="hybridMultilevel"/>
    <w:tmpl w:val="EF763F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E48BC"/>
    <w:multiLevelType w:val="hybridMultilevel"/>
    <w:tmpl w:val="3AD21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4605B"/>
    <w:multiLevelType w:val="hybridMultilevel"/>
    <w:tmpl w:val="B7604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77F06"/>
    <w:multiLevelType w:val="hybridMultilevel"/>
    <w:tmpl w:val="1900731C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A8F4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E4AA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C884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0403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E052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54F6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8642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C42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C3434"/>
    <w:multiLevelType w:val="hybridMultilevel"/>
    <w:tmpl w:val="EA66CE34"/>
    <w:lvl w:ilvl="0" w:tplc="506471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8EF71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CCE2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60E9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8676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C616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2E4D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36DE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14E5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C6F61"/>
    <w:multiLevelType w:val="hybridMultilevel"/>
    <w:tmpl w:val="1CB490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A0619"/>
    <w:multiLevelType w:val="hybridMultilevel"/>
    <w:tmpl w:val="48B018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54F3B"/>
    <w:multiLevelType w:val="hybridMultilevel"/>
    <w:tmpl w:val="8452CFE6"/>
    <w:lvl w:ilvl="0" w:tplc="416E63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4E6B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2C79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0AF4C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46F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CAB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B25E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8EF2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06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723304"/>
    <w:multiLevelType w:val="hybridMultilevel"/>
    <w:tmpl w:val="CED8EB40"/>
    <w:lvl w:ilvl="0" w:tplc="81729A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4481D"/>
    <w:multiLevelType w:val="hybridMultilevel"/>
    <w:tmpl w:val="46EEA5BA"/>
    <w:lvl w:ilvl="0" w:tplc="46523AB4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  <w:bCs/>
        <w:i w:val="0"/>
        <w:iCs/>
        <w:sz w:val="28"/>
        <w:szCs w:val="28"/>
      </w:rPr>
    </w:lvl>
    <w:lvl w:ilvl="1" w:tplc="7470778E">
      <w:start w:val="1"/>
      <w:numFmt w:val="lowerLetter"/>
      <w:lvlText w:val="%2."/>
      <w:lvlJc w:val="left"/>
      <w:pPr>
        <w:ind w:left="1582" w:hanging="360"/>
      </w:pPr>
    </w:lvl>
    <w:lvl w:ilvl="2" w:tplc="0936C2D4">
      <w:start w:val="1"/>
      <w:numFmt w:val="lowerRoman"/>
      <w:lvlText w:val="%3."/>
      <w:lvlJc w:val="right"/>
      <w:pPr>
        <w:ind w:left="2302" w:hanging="180"/>
      </w:pPr>
    </w:lvl>
    <w:lvl w:ilvl="3" w:tplc="F7483858">
      <w:start w:val="1"/>
      <w:numFmt w:val="decimal"/>
      <w:lvlText w:val="%4."/>
      <w:lvlJc w:val="left"/>
      <w:pPr>
        <w:ind w:left="540" w:hanging="360"/>
      </w:pPr>
    </w:lvl>
    <w:lvl w:ilvl="4" w:tplc="F6E8E254">
      <w:start w:val="1"/>
      <w:numFmt w:val="lowerLetter"/>
      <w:lvlText w:val="%5."/>
      <w:lvlJc w:val="left"/>
      <w:pPr>
        <w:ind w:left="3742" w:hanging="360"/>
      </w:pPr>
    </w:lvl>
    <w:lvl w:ilvl="5" w:tplc="518A7284">
      <w:start w:val="1"/>
      <w:numFmt w:val="lowerRoman"/>
      <w:lvlText w:val="%6."/>
      <w:lvlJc w:val="right"/>
      <w:pPr>
        <w:ind w:left="4462" w:hanging="180"/>
      </w:pPr>
    </w:lvl>
    <w:lvl w:ilvl="6" w:tplc="AC8606A6">
      <w:start w:val="1"/>
      <w:numFmt w:val="decimal"/>
      <w:lvlText w:val="%7."/>
      <w:lvlJc w:val="left"/>
      <w:pPr>
        <w:ind w:left="5182" w:hanging="360"/>
      </w:pPr>
    </w:lvl>
    <w:lvl w:ilvl="7" w:tplc="786E7E4A">
      <w:start w:val="1"/>
      <w:numFmt w:val="lowerLetter"/>
      <w:lvlText w:val="%8."/>
      <w:lvlJc w:val="left"/>
      <w:pPr>
        <w:ind w:left="5902" w:hanging="360"/>
      </w:pPr>
    </w:lvl>
    <w:lvl w:ilvl="8" w:tplc="58CE4E66">
      <w:start w:val="1"/>
      <w:numFmt w:val="lowerRoman"/>
      <w:lvlText w:val="%9."/>
      <w:lvlJc w:val="right"/>
      <w:pPr>
        <w:ind w:left="6622" w:hanging="180"/>
      </w:pPr>
    </w:lvl>
  </w:abstractNum>
  <w:abstractNum w:abstractNumId="11" w15:restartNumberingAfterBreak="0">
    <w:nsid w:val="267B78B2"/>
    <w:multiLevelType w:val="hybridMultilevel"/>
    <w:tmpl w:val="34AC0902"/>
    <w:lvl w:ilvl="0" w:tplc="04090005">
      <w:start w:val="1"/>
      <w:numFmt w:val="bullet"/>
      <w:lvlText w:val=""/>
      <w:lvlJc w:val="left"/>
      <w:pPr>
        <w:ind w:left="78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2" w15:restartNumberingAfterBreak="0">
    <w:nsid w:val="26FF4E0E"/>
    <w:multiLevelType w:val="hybridMultilevel"/>
    <w:tmpl w:val="B7AE236A"/>
    <w:lvl w:ilvl="0" w:tplc="A17692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4A7566"/>
    <w:multiLevelType w:val="hybridMultilevel"/>
    <w:tmpl w:val="4496B7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0A2279"/>
    <w:multiLevelType w:val="hybridMultilevel"/>
    <w:tmpl w:val="8EA4A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95590"/>
    <w:multiLevelType w:val="hybridMultilevel"/>
    <w:tmpl w:val="FDCE897E"/>
    <w:lvl w:ilvl="0" w:tplc="C746719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30FE316A"/>
    <w:multiLevelType w:val="hybridMultilevel"/>
    <w:tmpl w:val="E722B7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1E5FA8"/>
    <w:multiLevelType w:val="hybridMultilevel"/>
    <w:tmpl w:val="1658A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3E5FAA"/>
    <w:multiLevelType w:val="hybridMultilevel"/>
    <w:tmpl w:val="AB00BF80"/>
    <w:lvl w:ilvl="0" w:tplc="F076A90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  <w:b/>
      </w:rPr>
    </w:lvl>
    <w:lvl w:ilvl="1" w:tplc="F076A902">
      <w:start w:val="1"/>
      <w:numFmt w:val="lowerLetter"/>
      <w:lvlText w:val="%2)"/>
      <w:lvlJc w:val="left"/>
      <w:pPr>
        <w:ind w:left="1440" w:hanging="360"/>
      </w:pPr>
      <w:rPr>
        <w:rFonts w:asciiTheme="majorBidi" w:eastAsiaTheme="minorHAnsi" w:hAnsiTheme="majorBidi" w:cstheme="majorBidi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92060"/>
    <w:multiLevelType w:val="hybridMultilevel"/>
    <w:tmpl w:val="9A123B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BA65F1"/>
    <w:multiLevelType w:val="hybridMultilevel"/>
    <w:tmpl w:val="1A64BF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C17EA0"/>
    <w:multiLevelType w:val="hybridMultilevel"/>
    <w:tmpl w:val="0D083D5A"/>
    <w:lvl w:ilvl="0" w:tplc="084A65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5877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AA91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B2A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C05F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24A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8AC1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6C92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10BC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30490"/>
    <w:multiLevelType w:val="hybridMultilevel"/>
    <w:tmpl w:val="53880474"/>
    <w:lvl w:ilvl="0" w:tplc="1674A37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166DD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BEF8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226A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5848D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AAE1D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A41A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BE8FD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3018F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731EF0"/>
    <w:multiLevelType w:val="hybridMultilevel"/>
    <w:tmpl w:val="4264650C"/>
    <w:lvl w:ilvl="0" w:tplc="DB1A2E1A">
      <w:start w:val="1"/>
      <w:numFmt w:val="decimal"/>
      <w:lvlText w:val="%1."/>
      <w:lvlJc w:val="left"/>
      <w:pPr>
        <w:ind w:left="21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895597"/>
    <w:multiLevelType w:val="hybridMultilevel"/>
    <w:tmpl w:val="A25C0BE2"/>
    <w:lvl w:ilvl="0" w:tplc="5CE644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9C4D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F2BE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CC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5446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62E9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00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9805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42A3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E87C32"/>
    <w:multiLevelType w:val="hybridMultilevel"/>
    <w:tmpl w:val="A52286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73591D"/>
    <w:multiLevelType w:val="hybridMultilevel"/>
    <w:tmpl w:val="1E54EACC"/>
    <w:lvl w:ilvl="0" w:tplc="17F2E6C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E75D96"/>
    <w:multiLevelType w:val="hybridMultilevel"/>
    <w:tmpl w:val="0CC0652E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A33D5C"/>
    <w:multiLevelType w:val="hybridMultilevel"/>
    <w:tmpl w:val="776E5512"/>
    <w:lvl w:ilvl="0" w:tplc="F076A90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  <w:b/>
      </w:rPr>
    </w:lvl>
    <w:lvl w:ilvl="1" w:tplc="1CCE82C4">
      <w:start w:val="1"/>
      <w:numFmt w:val="decimal"/>
      <w:lvlText w:val="%2."/>
      <w:lvlJc w:val="left"/>
      <w:pPr>
        <w:ind w:left="1440" w:hanging="360"/>
      </w:pPr>
      <w:rPr>
        <w:rFonts w:hint="default"/>
        <w:b/>
        <w:sz w:val="24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CE82C4">
      <w:start w:val="1"/>
      <w:numFmt w:val="decimal"/>
      <w:lvlText w:val="%4."/>
      <w:lvlJc w:val="left"/>
      <w:pPr>
        <w:ind w:left="2880" w:hanging="360"/>
      </w:pPr>
      <w:rPr>
        <w:rFonts w:hint="default"/>
        <w:b/>
        <w:sz w:val="24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4946E2"/>
    <w:multiLevelType w:val="hybridMultilevel"/>
    <w:tmpl w:val="8FE25604"/>
    <w:lvl w:ilvl="0" w:tplc="1CCE82C4">
      <w:start w:val="1"/>
      <w:numFmt w:val="decimal"/>
      <w:lvlText w:val="%1."/>
      <w:lvlJc w:val="left"/>
      <w:pPr>
        <w:ind w:left="21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0" w15:restartNumberingAfterBreak="0">
    <w:nsid w:val="5812621A"/>
    <w:multiLevelType w:val="hybridMultilevel"/>
    <w:tmpl w:val="A704BE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9D2493"/>
    <w:multiLevelType w:val="hybridMultilevel"/>
    <w:tmpl w:val="83E2151C"/>
    <w:lvl w:ilvl="0" w:tplc="A17692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082E39"/>
    <w:multiLevelType w:val="hybridMultilevel"/>
    <w:tmpl w:val="466626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B40A64"/>
    <w:multiLevelType w:val="hybridMultilevel"/>
    <w:tmpl w:val="BC14F910"/>
    <w:lvl w:ilvl="0" w:tplc="6D4A2D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E20B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24A2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4690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DCC0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52DC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92D7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BE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86D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B74E8B"/>
    <w:multiLevelType w:val="hybridMultilevel"/>
    <w:tmpl w:val="F82083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304570"/>
    <w:multiLevelType w:val="hybridMultilevel"/>
    <w:tmpl w:val="842E6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962D31"/>
    <w:multiLevelType w:val="hybridMultilevel"/>
    <w:tmpl w:val="F63050B8"/>
    <w:lvl w:ilvl="0" w:tplc="1CCE82C4">
      <w:start w:val="1"/>
      <w:numFmt w:val="decimal"/>
      <w:lvlText w:val="%1."/>
      <w:lvlJc w:val="left"/>
      <w:pPr>
        <w:ind w:left="21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7" w15:restartNumberingAfterBreak="0">
    <w:nsid w:val="6F3751EF"/>
    <w:multiLevelType w:val="hybridMultilevel"/>
    <w:tmpl w:val="2AA449E6"/>
    <w:lvl w:ilvl="0" w:tplc="7898C2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6C85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82D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D49D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40BD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687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EEC6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78AE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86E4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7400E"/>
    <w:multiLevelType w:val="hybridMultilevel"/>
    <w:tmpl w:val="80E68B92"/>
    <w:lvl w:ilvl="0" w:tplc="9110B21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9" w15:restartNumberingAfterBreak="0">
    <w:nsid w:val="79602EF3"/>
    <w:multiLevelType w:val="hybridMultilevel"/>
    <w:tmpl w:val="FD3A4CF4"/>
    <w:lvl w:ilvl="0" w:tplc="1AB87F5E">
      <w:start w:val="1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0" w15:restartNumberingAfterBreak="0">
    <w:nsid w:val="7A4C78F4"/>
    <w:multiLevelType w:val="hybridMultilevel"/>
    <w:tmpl w:val="DAD24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C03EEC"/>
    <w:multiLevelType w:val="hybridMultilevel"/>
    <w:tmpl w:val="F684E5F2"/>
    <w:lvl w:ilvl="0" w:tplc="54A845A4">
      <w:start w:val="1"/>
      <w:numFmt w:val="decimal"/>
      <w:lvlText w:val="%1."/>
      <w:lvlJc w:val="left"/>
      <w:pPr>
        <w:ind w:left="21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E578CC"/>
    <w:multiLevelType w:val="hybridMultilevel"/>
    <w:tmpl w:val="0B8425AC"/>
    <w:lvl w:ilvl="0" w:tplc="7A3CB61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5AAFD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AFC7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40E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A2A24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F23D1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FAA1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7ED6B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06286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2"/>
  </w:num>
  <w:num w:numId="4">
    <w:abstractNumId w:val="34"/>
  </w:num>
  <w:num w:numId="5">
    <w:abstractNumId w:val="40"/>
  </w:num>
  <w:num w:numId="6">
    <w:abstractNumId w:val="10"/>
  </w:num>
  <w:num w:numId="7">
    <w:abstractNumId w:val="27"/>
  </w:num>
  <w:num w:numId="8">
    <w:abstractNumId w:val="39"/>
  </w:num>
  <w:num w:numId="9">
    <w:abstractNumId w:val="1"/>
  </w:num>
  <w:num w:numId="10">
    <w:abstractNumId w:val="14"/>
  </w:num>
  <w:num w:numId="11">
    <w:abstractNumId w:val="13"/>
  </w:num>
  <w:num w:numId="12">
    <w:abstractNumId w:val="16"/>
  </w:num>
  <w:num w:numId="13">
    <w:abstractNumId w:val="30"/>
  </w:num>
  <w:num w:numId="14">
    <w:abstractNumId w:val="2"/>
  </w:num>
  <w:num w:numId="15">
    <w:abstractNumId w:val="35"/>
  </w:num>
  <w:num w:numId="16">
    <w:abstractNumId w:val="19"/>
  </w:num>
  <w:num w:numId="17">
    <w:abstractNumId w:val="23"/>
  </w:num>
  <w:num w:numId="18">
    <w:abstractNumId w:val="15"/>
  </w:num>
  <w:num w:numId="19">
    <w:abstractNumId w:val="41"/>
  </w:num>
  <w:num w:numId="20">
    <w:abstractNumId w:val="38"/>
  </w:num>
  <w:num w:numId="21">
    <w:abstractNumId w:val="36"/>
  </w:num>
  <w:num w:numId="22">
    <w:abstractNumId w:val="29"/>
  </w:num>
  <w:num w:numId="23">
    <w:abstractNumId w:val="25"/>
  </w:num>
  <w:num w:numId="24">
    <w:abstractNumId w:val="20"/>
  </w:num>
  <w:num w:numId="25">
    <w:abstractNumId w:val="17"/>
  </w:num>
  <w:num w:numId="26">
    <w:abstractNumId w:val="3"/>
  </w:num>
  <w:num w:numId="27">
    <w:abstractNumId w:val="18"/>
  </w:num>
  <w:num w:numId="28">
    <w:abstractNumId w:val="9"/>
  </w:num>
  <w:num w:numId="29">
    <w:abstractNumId w:val="26"/>
  </w:num>
  <w:num w:numId="30">
    <w:abstractNumId w:val="28"/>
  </w:num>
  <w:num w:numId="31">
    <w:abstractNumId w:val="12"/>
  </w:num>
  <w:num w:numId="32">
    <w:abstractNumId w:val="31"/>
  </w:num>
  <w:num w:numId="33">
    <w:abstractNumId w:val="33"/>
  </w:num>
  <w:num w:numId="34">
    <w:abstractNumId w:val="21"/>
  </w:num>
  <w:num w:numId="35">
    <w:abstractNumId w:val="42"/>
  </w:num>
  <w:num w:numId="36">
    <w:abstractNumId w:val="5"/>
  </w:num>
  <w:num w:numId="37">
    <w:abstractNumId w:val="24"/>
  </w:num>
  <w:num w:numId="38">
    <w:abstractNumId w:val="37"/>
  </w:num>
  <w:num w:numId="39">
    <w:abstractNumId w:val="22"/>
  </w:num>
  <w:num w:numId="40">
    <w:abstractNumId w:val="8"/>
  </w:num>
  <w:num w:numId="41">
    <w:abstractNumId w:val="4"/>
  </w:num>
  <w:num w:numId="42">
    <w:abstractNumId w:val="7"/>
  </w:num>
  <w:num w:numId="43">
    <w:abstractNumId w:val="6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p99rs2p2ssf7e2azqv99r3p0wvpxdefp2s&quot;&gt;Tetanus&lt;record-ids&gt;&lt;item&gt;21&lt;/item&gt;&lt;item&gt;31&lt;/item&gt;&lt;item&gt;43&lt;/item&gt;&lt;item&gt;44&lt;/item&gt;&lt;item&gt;45&lt;/item&gt;&lt;item&gt;59&lt;/item&gt;&lt;item&gt;60&lt;/item&gt;&lt;item&gt;61&lt;/item&gt;&lt;item&gt;62&lt;/item&gt;&lt;item&gt;64&lt;/item&gt;&lt;item&gt;65&lt;/item&gt;&lt;item&gt;67&lt;/item&gt;&lt;item&gt;68&lt;/item&gt;&lt;item&gt;69&lt;/item&gt;&lt;/record-ids&gt;&lt;/item&gt;&lt;/Libraries&gt;"/>
  </w:docVars>
  <w:rsids>
    <w:rsidRoot w:val="00925BC6"/>
    <w:rsid w:val="00010988"/>
    <w:rsid w:val="00011385"/>
    <w:rsid w:val="00017659"/>
    <w:rsid w:val="000259EF"/>
    <w:rsid w:val="000266C4"/>
    <w:rsid w:val="000303CE"/>
    <w:rsid w:val="00036A7D"/>
    <w:rsid w:val="000578B4"/>
    <w:rsid w:val="000908C5"/>
    <w:rsid w:val="00090BE7"/>
    <w:rsid w:val="000C0BF2"/>
    <w:rsid w:val="000C39E1"/>
    <w:rsid w:val="000C4A0D"/>
    <w:rsid w:val="000D130E"/>
    <w:rsid w:val="000D71F7"/>
    <w:rsid w:val="000E1E88"/>
    <w:rsid w:val="000E1F07"/>
    <w:rsid w:val="000E71C4"/>
    <w:rsid w:val="000F0A65"/>
    <w:rsid w:val="000F40B9"/>
    <w:rsid w:val="000F6597"/>
    <w:rsid w:val="001144F8"/>
    <w:rsid w:val="00114D25"/>
    <w:rsid w:val="00116F0E"/>
    <w:rsid w:val="00121749"/>
    <w:rsid w:val="0012757E"/>
    <w:rsid w:val="001402B2"/>
    <w:rsid w:val="001828A9"/>
    <w:rsid w:val="001856B7"/>
    <w:rsid w:val="00187400"/>
    <w:rsid w:val="001932E3"/>
    <w:rsid w:val="001A34A7"/>
    <w:rsid w:val="001B0789"/>
    <w:rsid w:val="001B63F2"/>
    <w:rsid w:val="001B7B0E"/>
    <w:rsid w:val="001B7EFB"/>
    <w:rsid w:val="001C5CD2"/>
    <w:rsid w:val="001D0E96"/>
    <w:rsid w:val="001D1F6A"/>
    <w:rsid w:val="001E3A10"/>
    <w:rsid w:val="001F4B7D"/>
    <w:rsid w:val="001F6155"/>
    <w:rsid w:val="00201453"/>
    <w:rsid w:val="002141E4"/>
    <w:rsid w:val="00230F59"/>
    <w:rsid w:val="00246093"/>
    <w:rsid w:val="00254E63"/>
    <w:rsid w:val="00262DF8"/>
    <w:rsid w:val="00266A75"/>
    <w:rsid w:val="002704C2"/>
    <w:rsid w:val="002868B5"/>
    <w:rsid w:val="00287542"/>
    <w:rsid w:val="00297DBF"/>
    <w:rsid w:val="002A0828"/>
    <w:rsid w:val="002A2547"/>
    <w:rsid w:val="002A531F"/>
    <w:rsid w:val="002A7C2D"/>
    <w:rsid w:val="002C5BF4"/>
    <w:rsid w:val="002C6E12"/>
    <w:rsid w:val="002E57A6"/>
    <w:rsid w:val="002F33CD"/>
    <w:rsid w:val="00305A69"/>
    <w:rsid w:val="00315C8D"/>
    <w:rsid w:val="0033290C"/>
    <w:rsid w:val="003354E2"/>
    <w:rsid w:val="0034042A"/>
    <w:rsid w:val="0036006D"/>
    <w:rsid w:val="00365DF5"/>
    <w:rsid w:val="00370C07"/>
    <w:rsid w:val="00371F8A"/>
    <w:rsid w:val="00373E52"/>
    <w:rsid w:val="00375668"/>
    <w:rsid w:val="003853B2"/>
    <w:rsid w:val="00397882"/>
    <w:rsid w:val="003B2824"/>
    <w:rsid w:val="003B34D6"/>
    <w:rsid w:val="003B459D"/>
    <w:rsid w:val="003C1321"/>
    <w:rsid w:val="003C2C9E"/>
    <w:rsid w:val="003D2C6A"/>
    <w:rsid w:val="003F5D97"/>
    <w:rsid w:val="00400462"/>
    <w:rsid w:val="00403A85"/>
    <w:rsid w:val="00406445"/>
    <w:rsid w:val="00410851"/>
    <w:rsid w:val="0041221C"/>
    <w:rsid w:val="0041410E"/>
    <w:rsid w:val="004224BE"/>
    <w:rsid w:val="00437EFD"/>
    <w:rsid w:val="00437F60"/>
    <w:rsid w:val="00447DCB"/>
    <w:rsid w:val="00462E07"/>
    <w:rsid w:val="00466716"/>
    <w:rsid w:val="004669F6"/>
    <w:rsid w:val="00473325"/>
    <w:rsid w:val="0048441E"/>
    <w:rsid w:val="00486D8B"/>
    <w:rsid w:val="00487E6B"/>
    <w:rsid w:val="00491DDF"/>
    <w:rsid w:val="004933D4"/>
    <w:rsid w:val="004A0FD7"/>
    <w:rsid w:val="004A5151"/>
    <w:rsid w:val="004B3B0F"/>
    <w:rsid w:val="004B73C2"/>
    <w:rsid w:val="004C1D66"/>
    <w:rsid w:val="004D2239"/>
    <w:rsid w:val="004E34E8"/>
    <w:rsid w:val="004E416F"/>
    <w:rsid w:val="005028CE"/>
    <w:rsid w:val="00504B9B"/>
    <w:rsid w:val="0051043A"/>
    <w:rsid w:val="00524173"/>
    <w:rsid w:val="0052647E"/>
    <w:rsid w:val="00537C8D"/>
    <w:rsid w:val="005450C3"/>
    <w:rsid w:val="00581380"/>
    <w:rsid w:val="00582692"/>
    <w:rsid w:val="005852C3"/>
    <w:rsid w:val="00591D3E"/>
    <w:rsid w:val="00593E31"/>
    <w:rsid w:val="00596803"/>
    <w:rsid w:val="005A1429"/>
    <w:rsid w:val="005A3AF1"/>
    <w:rsid w:val="005B0A31"/>
    <w:rsid w:val="005C56C9"/>
    <w:rsid w:val="005D1F6F"/>
    <w:rsid w:val="005E0BB5"/>
    <w:rsid w:val="005E366F"/>
    <w:rsid w:val="005E3B8B"/>
    <w:rsid w:val="005E4E8C"/>
    <w:rsid w:val="00601427"/>
    <w:rsid w:val="006101F6"/>
    <w:rsid w:val="006215A7"/>
    <w:rsid w:val="00624530"/>
    <w:rsid w:val="00625B52"/>
    <w:rsid w:val="00626607"/>
    <w:rsid w:val="006309F0"/>
    <w:rsid w:val="00632026"/>
    <w:rsid w:val="00632CE5"/>
    <w:rsid w:val="00637CC1"/>
    <w:rsid w:val="00643B04"/>
    <w:rsid w:val="0065034C"/>
    <w:rsid w:val="0065080B"/>
    <w:rsid w:val="00652CE7"/>
    <w:rsid w:val="00653259"/>
    <w:rsid w:val="006629CE"/>
    <w:rsid w:val="00663500"/>
    <w:rsid w:val="00664549"/>
    <w:rsid w:val="00670CDA"/>
    <w:rsid w:val="00683546"/>
    <w:rsid w:val="00684CFB"/>
    <w:rsid w:val="00684EF7"/>
    <w:rsid w:val="006850E0"/>
    <w:rsid w:val="00687202"/>
    <w:rsid w:val="00696281"/>
    <w:rsid w:val="006969F9"/>
    <w:rsid w:val="00697A05"/>
    <w:rsid w:val="006C1D84"/>
    <w:rsid w:val="006C4333"/>
    <w:rsid w:val="006C65A8"/>
    <w:rsid w:val="006C7F7D"/>
    <w:rsid w:val="006D52A6"/>
    <w:rsid w:val="006D7745"/>
    <w:rsid w:val="006D7FB8"/>
    <w:rsid w:val="006E39CB"/>
    <w:rsid w:val="006F1693"/>
    <w:rsid w:val="006F6BF0"/>
    <w:rsid w:val="00710A06"/>
    <w:rsid w:val="0072285B"/>
    <w:rsid w:val="0073541E"/>
    <w:rsid w:val="00736BD8"/>
    <w:rsid w:val="00736E33"/>
    <w:rsid w:val="007448C7"/>
    <w:rsid w:val="0076118F"/>
    <w:rsid w:val="00762A04"/>
    <w:rsid w:val="00766740"/>
    <w:rsid w:val="007700B7"/>
    <w:rsid w:val="00771FAA"/>
    <w:rsid w:val="007748FE"/>
    <w:rsid w:val="00775F49"/>
    <w:rsid w:val="007768A6"/>
    <w:rsid w:val="0077753E"/>
    <w:rsid w:val="00785B33"/>
    <w:rsid w:val="00787C30"/>
    <w:rsid w:val="007A0166"/>
    <w:rsid w:val="007B2D7B"/>
    <w:rsid w:val="007C10CC"/>
    <w:rsid w:val="007C24D7"/>
    <w:rsid w:val="007C5479"/>
    <w:rsid w:val="007C5D76"/>
    <w:rsid w:val="007D6DF9"/>
    <w:rsid w:val="007E2309"/>
    <w:rsid w:val="007E63DD"/>
    <w:rsid w:val="008135F7"/>
    <w:rsid w:val="008140B4"/>
    <w:rsid w:val="008146E7"/>
    <w:rsid w:val="0081684C"/>
    <w:rsid w:val="00837392"/>
    <w:rsid w:val="0084285E"/>
    <w:rsid w:val="008551CD"/>
    <w:rsid w:val="008555A8"/>
    <w:rsid w:val="008616DA"/>
    <w:rsid w:val="008674F1"/>
    <w:rsid w:val="00876551"/>
    <w:rsid w:val="008814CA"/>
    <w:rsid w:val="00885162"/>
    <w:rsid w:val="00890D1A"/>
    <w:rsid w:val="008A2859"/>
    <w:rsid w:val="008A569A"/>
    <w:rsid w:val="008B4AB6"/>
    <w:rsid w:val="008B4D09"/>
    <w:rsid w:val="008B70E4"/>
    <w:rsid w:val="008C438B"/>
    <w:rsid w:val="008E630D"/>
    <w:rsid w:val="008E714C"/>
    <w:rsid w:val="008E776E"/>
    <w:rsid w:val="008F5C81"/>
    <w:rsid w:val="008F5F2E"/>
    <w:rsid w:val="0090190D"/>
    <w:rsid w:val="00902049"/>
    <w:rsid w:val="009046C5"/>
    <w:rsid w:val="009079B6"/>
    <w:rsid w:val="00910A82"/>
    <w:rsid w:val="00925BC6"/>
    <w:rsid w:val="00937AAF"/>
    <w:rsid w:val="00950869"/>
    <w:rsid w:val="00950A4F"/>
    <w:rsid w:val="009820D5"/>
    <w:rsid w:val="0098211E"/>
    <w:rsid w:val="009823CA"/>
    <w:rsid w:val="009945F9"/>
    <w:rsid w:val="00994D05"/>
    <w:rsid w:val="009A27E1"/>
    <w:rsid w:val="009D0F95"/>
    <w:rsid w:val="009D655B"/>
    <w:rsid w:val="009E1071"/>
    <w:rsid w:val="009E417B"/>
    <w:rsid w:val="009F1897"/>
    <w:rsid w:val="009F6E33"/>
    <w:rsid w:val="00A01077"/>
    <w:rsid w:val="00A07E33"/>
    <w:rsid w:val="00A07F7C"/>
    <w:rsid w:val="00A14F57"/>
    <w:rsid w:val="00A1719C"/>
    <w:rsid w:val="00A24635"/>
    <w:rsid w:val="00A24851"/>
    <w:rsid w:val="00A31573"/>
    <w:rsid w:val="00A33558"/>
    <w:rsid w:val="00A4042D"/>
    <w:rsid w:val="00A42BB2"/>
    <w:rsid w:val="00A4473C"/>
    <w:rsid w:val="00A62DB1"/>
    <w:rsid w:val="00A6315B"/>
    <w:rsid w:val="00A6353F"/>
    <w:rsid w:val="00A734C2"/>
    <w:rsid w:val="00A75F0F"/>
    <w:rsid w:val="00A9495B"/>
    <w:rsid w:val="00AA31A5"/>
    <w:rsid w:val="00AB4C26"/>
    <w:rsid w:val="00AB5FF5"/>
    <w:rsid w:val="00AC5F93"/>
    <w:rsid w:val="00AC6FD4"/>
    <w:rsid w:val="00AD5BB7"/>
    <w:rsid w:val="00AD7CE1"/>
    <w:rsid w:val="00AE2B96"/>
    <w:rsid w:val="00AE7381"/>
    <w:rsid w:val="00AE7C56"/>
    <w:rsid w:val="00AF52EC"/>
    <w:rsid w:val="00B05121"/>
    <w:rsid w:val="00B12ACD"/>
    <w:rsid w:val="00B1379C"/>
    <w:rsid w:val="00B1639D"/>
    <w:rsid w:val="00B24087"/>
    <w:rsid w:val="00B26882"/>
    <w:rsid w:val="00B3139E"/>
    <w:rsid w:val="00B513C6"/>
    <w:rsid w:val="00B5306F"/>
    <w:rsid w:val="00B554B9"/>
    <w:rsid w:val="00B5729D"/>
    <w:rsid w:val="00B608C6"/>
    <w:rsid w:val="00B770F7"/>
    <w:rsid w:val="00B771B4"/>
    <w:rsid w:val="00B957B6"/>
    <w:rsid w:val="00BA3CB1"/>
    <w:rsid w:val="00BA3F85"/>
    <w:rsid w:val="00BB30B0"/>
    <w:rsid w:val="00BB38F2"/>
    <w:rsid w:val="00BC0846"/>
    <w:rsid w:val="00C11539"/>
    <w:rsid w:val="00C23C51"/>
    <w:rsid w:val="00C25324"/>
    <w:rsid w:val="00C42A87"/>
    <w:rsid w:val="00C50FF4"/>
    <w:rsid w:val="00C60AC4"/>
    <w:rsid w:val="00C63038"/>
    <w:rsid w:val="00C6493E"/>
    <w:rsid w:val="00C80535"/>
    <w:rsid w:val="00C8398F"/>
    <w:rsid w:val="00C93B24"/>
    <w:rsid w:val="00C958C5"/>
    <w:rsid w:val="00C96CDF"/>
    <w:rsid w:val="00CA2C0D"/>
    <w:rsid w:val="00CD16EC"/>
    <w:rsid w:val="00CE1656"/>
    <w:rsid w:val="00CF36D6"/>
    <w:rsid w:val="00CF5E8B"/>
    <w:rsid w:val="00CF6A3B"/>
    <w:rsid w:val="00D01460"/>
    <w:rsid w:val="00D12E8B"/>
    <w:rsid w:val="00D15A80"/>
    <w:rsid w:val="00D37DAC"/>
    <w:rsid w:val="00D43E51"/>
    <w:rsid w:val="00D53DF2"/>
    <w:rsid w:val="00D56416"/>
    <w:rsid w:val="00D6008D"/>
    <w:rsid w:val="00D66499"/>
    <w:rsid w:val="00D71567"/>
    <w:rsid w:val="00D84573"/>
    <w:rsid w:val="00D90B76"/>
    <w:rsid w:val="00DF6F19"/>
    <w:rsid w:val="00DF7CB0"/>
    <w:rsid w:val="00DF7ECC"/>
    <w:rsid w:val="00E01FCF"/>
    <w:rsid w:val="00E06681"/>
    <w:rsid w:val="00E20108"/>
    <w:rsid w:val="00E34AE3"/>
    <w:rsid w:val="00E4234C"/>
    <w:rsid w:val="00E45779"/>
    <w:rsid w:val="00E473ED"/>
    <w:rsid w:val="00E47EF2"/>
    <w:rsid w:val="00E50854"/>
    <w:rsid w:val="00E529FC"/>
    <w:rsid w:val="00E53F20"/>
    <w:rsid w:val="00E57ACF"/>
    <w:rsid w:val="00E6222B"/>
    <w:rsid w:val="00E64C19"/>
    <w:rsid w:val="00E65C4F"/>
    <w:rsid w:val="00E73906"/>
    <w:rsid w:val="00E93555"/>
    <w:rsid w:val="00EB31CE"/>
    <w:rsid w:val="00EB536F"/>
    <w:rsid w:val="00EB59AF"/>
    <w:rsid w:val="00EC38DD"/>
    <w:rsid w:val="00EC61E9"/>
    <w:rsid w:val="00ED5A9B"/>
    <w:rsid w:val="00ED6261"/>
    <w:rsid w:val="00EE2B20"/>
    <w:rsid w:val="00EE2B50"/>
    <w:rsid w:val="00EE52B0"/>
    <w:rsid w:val="00EF1BB0"/>
    <w:rsid w:val="00F0217C"/>
    <w:rsid w:val="00F03EE9"/>
    <w:rsid w:val="00F2377E"/>
    <w:rsid w:val="00F262A5"/>
    <w:rsid w:val="00F26BED"/>
    <w:rsid w:val="00F35608"/>
    <w:rsid w:val="00F37A52"/>
    <w:rsid w:val="00F4218B"/>
    <w:rsid w:val="00F430E7"/>
    <w:rsid w:val="00F52158"/>
    <w:rsid w:val="00F546CC"/>
    <w:rsid w:val="00F54C09"/>
    <w:rsid w:val="00F6002B"/>
    <w:rsid w:val="00F61BC1"/>
    <w:rsid w:val="00F720B8"/>
    <w:rsid w:val="00F72E7E"/>
    <w:rsid w:val="00F7477F"/>
    <w:rsid w:val="00F85C8E"/>
    <w:rsid w:val="00F94E48"/>
    <w:rsid w:val="00F95658"/>
    <w:rsid w:val="00F97209"/>
    <w:rsid w:val="00FA341E"/>
    <w:rsid w:val="00FA5A1E"/>
    <w:rsid w:val="00FA6950"/>
    <w:rsid w:val="00FA755C"/>
    <w:rsid w:val="00FB1D8A"/>
    <w:rsid w:val="00FB6B0D"/>
    <w:rsid w:val="00FC2E50"/>
    <w:rsid w:val="00FC35C1"/>
    <w:rsid w:val="00FE69ED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A5693C"/>
  <w15:docId w15:val="{6EB858F4-DD81-4444-AE5F-7AA7BB30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A80"/>
    <w:pPr>
      <w:bidi/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15A80"/>
    <w:pPr>
      <w:keepNext/>
      <w:keepLines/>
      <w:bidi w:val="0"/>
      <w:spacing w:before="240" w:after="0" w:line="259" w:lineRule="auto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A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75F49"/>
    <w:pPr>
      <w:keepNext/>
      <w:keepLines/>
      <w:spacing w:before="40" w:after="0" w:line="259" w:lineRule="auto"/>
      <w:outlineLvl w:val="2"/>
    </w:pPr>
    <w:rPr>
      <w:rFonts w:ascii="Calibri Light" w:eastAsia="Times New Roman" w:hAnsi="Times New Roman" w:cs="Times New Roman"/>
      <w:color w:val="1F4D78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75F49"/>
    <w:pPr>
      <w:keepNext/>
      <w:keepLines/>
      <w:bidi w:val="0"/>
      <w:spacing w:before="40" w:after="0" w:line="259" w:lineRule="auto"/>
      <w:outlineLvl w:val="3"/>
    </w:pPr>
    <w:rPr>
      <w:rFonts w:ascii="Calibri Light" w:eastAsia="Times New Roman" w:hAnsi="Calibri Light" w:cs="Times New Roman"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F49"/>
    <w:pPr>
      <w:keepNext/>
      <w:keepLines/>
      <w:bidi w:val="0"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A80"/>
    <w:rPr>
      <w:rFonts w:ascii="Times New Roman" w:eastAsia="Times New Roman" w:hAnsi="Times New Roman" w:cs="Times New Roman"/>
      <w:sz w:val="32"/>
      <w:szCs w:val="32"/>
    </w:rPr>
  </w:style>
  <w:style w:type="paragraph" w:styleId="NormalWeb">
    <w:name w:val="Normal (Web)"/>
    <w:basedOn w:val="Normal"/>
    <w:uiPriority w:val="99"/>
    <w:unhideWhenUsed/>
    <w:rsid w:val="00D15A8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Char"/>
    <w:rsid w:val="00D15A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15A80"/>
    <w:pPr>
      <w:bidi w:val="0"/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5A80"/>
  </w:style>
  <w:style w:type="table" w:styleId="TableGrid">
    <w:name w:val="Table Grid"/>
    <w:basedOn w:val="TableNormal"/>
    <w:uiPriority w:val="59"/>
    <w:rsid w:val="00D15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5A8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15A80"/>
    <w:pPr>
      <w:outlineLvl w:val="9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D15A80"/>
    <w:pPr>
      <w:bidi w:val="0"/>
      <w:spacing w:after="100" w:line="259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15A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5F49"/>
    <w:rPr>
      <w:rFonts w:ascii="Calibri Light" w:eastAsia="Times New Roman" w:hAnsi="Times New Roman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75F49"/>
    <w:rPr>
      <w:rFonts w:ascii="Calibri Light" w:eastAsia="Times New Roman" w:hAnsi="Calibri Light" w:cs="Times New Roman"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F49"/>
    <w:rPr>
      <w:rFonts w:asciiTheme="majorHAnsi" w:eastAsiaTheme="majorEastAsia" w:hAnsiTheme="majorHAnsi" w:cstheme="majorBidi"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775F49"/>
  </w:style>
  <w:style w:type="paragraph" w:customStyle="1" w:styleId="41">
    <w:name w:val="عنوان 41"/>
    <w:basedOn w:val="Normal"/>
    <w:uiPriority w:val="9"/>
    <w:qFormat/>
    <w:rsid w:val="00775F49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 w:cs="Times New Roman"/>
      <w:color w:val="2E74B5"/>
    </w:rPr>
  </w:style>
  <w:style w:type="paragraph" w:styleId="Bibliography">
    <w:name w:val="Bibliography"/>
    <w:basedOn w:val="Normal"/>
    <w:next w:val="Normal"/>
    <w:uiPriority w:val="37"/>
    <w:unhideWhenUsed/>
    <w:rsid w:val="00775F49"/>
    <w:pPr>
      <w:bidi w:val="0"/>
      <w:spacing w:after="160" w:line="259" w:lineRule="auto"/>
    </w:pPr>
  </w:style>
  <w:style w:type="table" w:customStyle="1" w:styleId="TableGrid1">
    <w:name w:val="Table Grid1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F49"/>
    <w:pPr>
      <w:tabs>
        <w:tab w:val="center" w:pos="4680"/>
        <w:tab w:val="right" w:pos="9360"/>
      </w:tabs>
      <w:bidi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49"/>
  </w:style>
  <w:style w:type="paragraph" w:styleId="Footer">
    <w:name w:val="footer"/>
    <w:basedOn w:val="Normal"/>
    <w:link w:val="FooterChar"/>
    <w:uiPriority w:val="99"/>
    <w:unhideWhenUsed/>
    <w:rsid w:val="00775F49"/>
    <w:pPr>
      <w:tabs>
        <w:tab w:val="center" w:pos="4680"/>
        <w:tab w:val="right" w:pos="936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49"/>
  </w:style>
  <w:style w:type="table" w:customStyle="1" w:styleId="TableGrid11">
    <w:name w:val="Table Grid11"/>
    <w:basedOn w:val="TableNormal"/>
    <w:uiPriority w:val="39"/>
    <w:rsid w:val="00775F49"/>
    <w:pPr>
      <w:spacing w:after="0" w:line="240" w:lineRule="auto"/>
    </w:pPr>
    <w:rPr>
      <w:rFonts w:ascii="Calibri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775F49"/>
    <w:pPr>
      <w:spacing w:after="160" w:line="240" w:lineRule="auto"/>
    </w:pPr>
    <w:rPr>
      <w:rFonts w:ascii="Calibri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F49"/>
    <w:rPr>
      <w:rFonts w:ascii="Calibri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75F49"/>
    <w:rPr>
      <w:b/>
    </w:rPr>
  </w:style>
  <w:style w:type="character" w:customStyle="1" w:styleId="apple-converted-space">
    <w:name w:val="apple-converted-space"/>
    <w:basedOn w:val="DefaultParagraphFont"/>
    <w:rsid w:val="00775F49"/>
  </w:style>
  <w:style w:type="paragraph" w:customStyle="1" w:styleId="21">
    <w:name w:val="عنوان 21"/>
    <w:basedOn w:val="Normal"/>
    <w:uiPriority w:val="9"/>
    <w:qFormat/>
    <w:rsid w:val="00775F49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2Char1">
    <w:name w:val="عنوان 2 Char1"/>
    <w:basedOn w:val="DefaultParagraphFont"/>
    <w:uiPriority w:val="9"/>
    <w:rsid w:val="00775F49"/>
    <w:rPr>
      <w:rFonts w:ascii="Calibri Light"/>
      <w:color w:val="2E74B5"/>
      <w:sz w:val="26"/>
      <w:szCs w:val="26"/>
    </w:rPr>
  </w:style>
  <w:style w:type="character" w:customStyle="1" w:styleId="4Char1">
    <w:name w:val="عنوان 4 Char1"/>
    <w:basedOn w:val="DefaultParagraphFont"/>
    <w:uiPriority w:val="9"/>
    <w:rsid w:val="00775F49"/>
    <w:rPr>
      <w:rFonts w:ascii="Calibri Light"/>
      <w:i/>
      <w:color w:val="2E74B5"/>
    </w:rPr>
  </w:style>
  <w:style w:type="paragraph" w:styleId="BalloonText">
    <w:name w:val="Balloon Text"/>
    <w:basedOn w:val="Normal"/>
    <w:link w:val="BalloonTextChar"/>
    <w:uiPriority w:val="99"/>
    <w:rsid w:val="00775F49"/>
    <w:pPr>
      <w:bidi w:val="0"/>
      <w:spacing w:after="0" w:line="240" w:lineRule="auto"/>
    </w:pPr>
    <w:rPr>
      <w:rFonts w:ascii="Tahoma" w:eastAsia="Times New Roman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75F49"/>
    <w:rPr>
      <w:rFonts w:ascii="Tahoma" w:eastAsia="Times New Roman" w:hAnsi="Tahoma" w:cs="Tahoma"/>
      <w:sz w:val="18"/>
      <w:szCs w:val="18"/>
    </w:rPr>
  </w:style>
  <w:style w:type="paragraph" w:styleId="TOC2">
    <w:name w:val="toc 2"/>
    <w:basedOn w:val="Normal"/>
    <w:uiPriority w:val="39"/>
    <w:rsid w:val="00775F49"/>
    <w:pPr>
      <w:tabs>
        <w:tab w:val="right" w:leader="dot" w:pos="8963"/>
      </w:tabs>
      <w:bidi w:val="0"/>
      <w:spacing w:after="100" w:line="259" w:lineRule="auto"/>
      <w:ind w:left="220"/>
    </w:pPr>
    <w:rPr>
      <w:rFonts w:ascii="Calibri" w:eastAsia="Times New Roman" w:hAnsi="Times New Roman" w:cs="Times New Roman"/>
    </w:rPr>
  </w:style>
  <w:style w:type="paragraph" w:styleId="TOC3">
    <w:name w:val="toc 3"/>
    <w:basedOn w:val="Normal"/>
    <w:uiPriority w:val="39"/>
    <w:rsid w:val="00775F49"/>
    <w:pPr>
      <w:bidi w:val="0"/>
      <w:spacing w:after="100" w:line="259" w:lineRule="auto"/>
      <w:ind w:left="440"/>
    </w:pPr>
    <w:rPr>
      <w:rFonts w:ascii="Calibri" w:eastAsia="Times New Roman" w:hAnsi="Times New Roman" w:cs="Times New Roman"/>
    </w:rPr>
  </w:style>
  <w:style w:type="paragraph" w:customStyle="1" w:styleId="1">
    <w:name w:val="عنوان 1"/>
    <w:basedOn w:val="Normal"/>
    <w:rsid w:val="00775F49"/>
    <w:pPr>
      <w:bidi w:val="0"/>
      <w:spacing w:after="160" w:line="259" w:lineRule="auto"/>
      <w:ind w:left="522" w:hanging="432"/>
    </w:pPr>
  </w:style>
  <w:style w:type="paragraph" w:customStyle="1" w:styleId="2">
    <w:name w:val="عنوان 2"/>
    <w:basedOn w:val="Normal"/>
    <w:rsid w:val="00775F49"/>
    <w:pPr>
      <w:bidi w:val="0"/>
      <w:spacing w:after="160" w:line="259" w:lineRule="auto"/>
      <w:ind w:left="846" w:hanging="576"/>
    </w:pPr>
  </w:style>
  <w:style w:type="paragraph" w:customStyle="1" w:styleId="3">
    <w:name w:val="عنوان 3"/>
    <w:basedOn w:val="Normal"/>
    <w:rsid w:val="00775F49"/>
    <w:pPr>
      <w:bidi w:val="0"/>
      <w:spacing w:after="160" w:line="259" w:lineRule="auto"/>
      <w:ind w:left="990" w:hanging="720"/>
    </w:pPr>
  </w:style>
  <w:style w:type="paragraph" w:customStyle="1" w:styleId="4">
    <w:name w:val="عنوان 4"/>
    <w:basedOn w:val="Normal"/>
    <w:rsid w:val="00775F49"/>
    <w:pPr>
      <w:bidi w:val="0"/>
      <w:spacing w:after="160" w:line="259" w:lineRule="auto"/>
      <w:ind w:left="864" w:hanging="864"/>
    </w:pPr>
  </w:style>
  <w:style w:type="paragraph" w:customStyle="1" w:styleId="5">
    <w:name w:val="عنوان 5"/>
    <w:basedOn w:val="Normal"/>
    <w:rsid w:val="00775F49"/>
    <w:pPr>
      <w:bidi w:val="0"/>
      <w:spacing w:after="160" w:line="259" w:lineRule="auto"/>
      <w:ind w:left="1008" w:hanging="1008"/>
    </w:pPr>
  </w:style>
  <w:style w:type="paragraph" w:customStyle="1" w:styleId="6">
    <w:name w:val="عنوان 6"/>
    <w:basedOn w:val="Normal"/>
    <w:rsid w:val="00775F49"/>
    <w:pPr>
      <w:numPr>
        <w:ilvl w:val="5"/>
        <w:numId w:val="1"/>
      </w:numPr>
      <w:bidi w:val="0"/>
      <w:spacing w:after="160" w:line="259" w:lineRule="auto"/>
    </w:pPr>
  </w:style>
  <w:style w:type="paragraph" w:customStyle="1" w:styleId="7">
    <w:name w:val="عنوان 7"/>
    <w:basedOn w:val="Normal"/>
    <w:rsid w:val="00775F49"/>
    <w:pPr>
      <w:numPr>
        <w:ilvl w:val="6"/>
        <w:numId w:val="1"/>
      </w:numPr>
      <w:bidi w:val="0"/>
      <w:spacing w:after="160" w:line="259" w:lineRule="auto"/>
    </w:pPr>
  </w:style>
  <w:style w:type="paragraph" w:customStyle="1" w:styleId="8">
    <w:name w:val="عنوان 8"/>
    <w:basedOn w:val="Normal"/>
    <w:rsid w:val="00775F49"/>
    <w:pPr>
      <w:numPr>
        <w:ilvl w:val="7"/>
        <w:numId w:val="1"/>
      </w:numPr>
      <w:bidi w:val="0"/>
      <w:spacing w:after="160" w:line="259" w:lineRule="auto"/>
    </w:pPr>
  </w:style>
  <w:style w:type="paragraph" w:customStyle="1" w:styleId="9">
    <w:name w:val="عنوان 9"/>
    <w:basedOn w:val="Normal"/>
    <w:rsid w:val="00775F49"/>
    <w:pPr>
      <w:numPr>
        <w:ilvl w:val="8"/>
        <w:numId w:val="1"/>
      </w:numPr>
      <w:bidi w:val="0"/>
      <w:spacing w:after="160" w:line="259" w:lineRule="auto"/>
    </w:pPr>
  </w:style>
  <w:style w:type="table" w:customStyle="1" w:styleId="TableGrid3">
    <w:name w:val="Table Grid3"/>
    <w:basedOn w:val="TableNormal"/>
    <w:next w:val="TableGrid"/>
    <w:uiPriority w:val="39"/>
    <w:rsid w:val="00775F49"/>
    <w:pPr>
      <w:spacing w:after="0" w:line="240" w:lineRule="auto"/>
    </w:pPr>
    <w:rPr>
      <w:rFonts w:ascii="Calibri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75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F49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75F49"/>
    <w:pPr>
      <w:bidi w:val="0"/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5F49"/>
  </w:style>
  <w:style w:type="table" w:customStyle="1" w:styleId="PlainTable21">
    <w:name w:val="Plain Table 21"/>
    <w:basedOn w:val="TableNormal"/>
    <w:uiPriority w:val="42"/>
    <w:rsid w:val="00775F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efaultChar">
    <w:name w:val="Default Char"/>
    <w:basedOn w:val="DefaultParagraphFont"/>
    <w:link w:val="Default"/>
    <w:rsid w:val="008140B4"/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50F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F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0F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FF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15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A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A7"/>
    <w:rPr>
      <w:rFonts w:ascii="Calibri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0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4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78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6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79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0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604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22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6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0817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7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823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488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7468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170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30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84707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416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3070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529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9213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2094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06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2950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09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0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6557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63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3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5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033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44932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39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8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398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99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388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164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578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71362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3018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44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228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9818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369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1015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38101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536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090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603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BEEF2E8-E3DB-4CA6-8FE7-AE645D01E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U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safeen</dc:creator>
  <cp:keywords/>
  <dc:description/>
  <cp:lastModifiedBy>Khaled Al-Jamrah</cp:lastModifiedBy>
  <cp:revision>6</cp:revision>
  <dcterms:created xsi:type="dcterms:W3CDTF">2021-04-26T23:53:00Z</dcterms:created>
  <dcterms:modified xsi:type="dcterms:W3CDTF">2021-04-30T21:10:00Z</dcterms:modified>
</cp:coreProperties>
</file>